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DA65A" w14:textId="0DD18A70" w:rsidR="00352886" w:rsidRDefault="003E6099">
      <w:bookmarkStart w:id="0" w:name="_Hlk188888339"/>
      <w:r>
        <w:t xml:space="preserve">Supplementary file 2. </w:t>
      </w:r>
      <w:r w:rsidR="00352886">
        <w:t>Coding Framework</w:t>
      </w:r>
    </w:p>
    <w:tbl>
      <w:tblPr>
        <w:tblStyle w:val="TableGrid"/>
        <w:tblW w:w="0" w:type="auto"/>
        <w:tblLook w:val="04A0" w:firstRow="1" w:lastRow="0" w:firstColumn="1" w:lastColumn="0" w:noHBand="0" w:noVBand="1"/>
      </w:tblPr>
      <w:tblGrid>
        <w:gridCol w:w="2381"/>
        <w:gridCol w:w="1268"/>
        <w:gridCol w:w="6794"/>
        <w:gridCol w:w="1593"/>
        <w:gridCol w:w="1912"/>
      </w:tblGrid>
      <w:tr w:rsidR="005C49E9" w14:paraId="34EB3DB4" w14:textId="142286DB" w:rsidTr="005C49E9">
        <w:tc>
          <w:tcPr>
            <w:tcW w:w="2381" w:type="dxa"/>
          </w:tcPr>
          <w:p w14:paraId="3B375E10" w14:textId="5A05D620" w:rsidR="005C49E9" w:rsidRDefault="005C49E9">
            <w:r>
              <w:t>Codes</w:t>
            </w:r>
          </w:p>
        </w:tc>
        <w:tc>
          <w:tcPr>
            <w:tcW w:w="1268" w:type="dxa"/>
          </w:tcPr>
          <w:p w14:paraId="56206C65" w14:textId="44E01951" w:rsidR="005C49E9" w:rsidRDefault="005C49E9">
            <w:r>
              <w:t xml:space="preserve">Participants </w:t>
            </w:r>
          </w:p>
        </w:tc>
        <w:tc>
          <w:tcPr>
            <w:tcW w:w="6794" w:type="dxa"/>
          </w:tcPr>
          <w:p w14:paraId="528A2765" w14:textId="51A42C19" w:rsidR="005C49E9" w:rsidRDefault="005C49E9">
            <w:r>
              <w:t>Relevant Quotes</w:t>
            </w:r>
          </w:p>
        </w:tc>
        <w:tc>
          <w:tcPr>
            <w:tcW w:w="1593" w:type="dxa"/>
          </w:tcPr>
          <w:p w14:paraId="02A80D10" w14:textId="167B39FC" w:rsidR="005C49E9" w:rsidRDefault="005C49E9">
            <w:r>
              <w:t>Code description</w:t>
            </w:r>
          </w:p>
        </w:tc>
        <w:tc>
          <w:tcPr>
            <w:tcW w:w="1912" w:type="dxa"/>
          </w:tcPr>
          <w:p w14:paraId="0B9C2C5F" w14:textId="198E23A0" w:rsidR="005C49E9" w:rsidRDefault="005C49E9">
            <w:r>
              <w:t>Theme</w:t>
            </w:r>
          </w:p>
        </w:tc>
      </w:tr>
      <w:tr w:rsidR="005C49E9" w14:paraId="7E99343E" w14:textId="015EDD75" w:rsidTr="005C49E9">
        <w:tc>
          <w:tcPr>
            <w:tcW w:w="2381" w:type="dxa"/>
          </w:tcPr>
          <w:p w14:paraId="3FAAE228" w14:textId="7EDC3814" w:rsidR="005C49E9" w:rsidRDefault="005C49E9" w:rsidP="00D64C70">
            <w:pPr>
              <w:pStyle w:val="ListParagraph"/>
              <w:numPr>
                <w:ilvl w:val="0"/>
                <w:numId w:val="9"/>
              </w:numPr>
            </w:pPr>
            <w:bookmarkStart w:id="1" w:name="_Hlk170124449"/>
            <w:bookmarkStart w:id="2" w:name="_Hlk170809469"/>
            <w:r>
              <w:rPr>
                <w:highlight w:val="yellow"/>
              </w:rPr>
              <w:t>Understanding</w:t>
            </w:r>
            <w:bookmarkEnd w:id="1"/>
            <w:r>
              <w:rPr>
                <w:highlight w:val="yellow"/>
              </w:rPr>
              <w:t xml:space="preserve"> of the</w:t>
            </w:r>
            <w:r w:rsidRPr="00D64C70">
              <w:rPr>
                <w:highlight w:val="yellow"/>
              </w:rPr>
              <w:t xml:space="preserve"> injury</w:t>
            </w:r>
            <w:bookmarkEnd w:id="2"/>
          </w:p>
        </w:tc>
        <w:tc>
          <w:tcPr>
            <w:tcW w:w="1268" w:type="dxa"/>
          </w:tcPr>
          <w:p w14:paraId="19B2E21D" w14:textId="7F28D399" w:rsidR="005C49E9" w:rsidRDefault="005C49E9">
            <w:r>
              <w:t>PT101, PT102, PT103, PT 106, 107, PT 108, PT 109</w:t>
            </w:r>
          </w:p>
        </w:tc>
        <w:tc>
          <w:tcPr>
            <w:tcW w:w="6794" w:type="dxa"/>
          </w:tcPr>
          <w:p w14:paraId="4A589DF8" w14:textId="3AC13440" w:rsidR="00A2192A" w:rsidRDefault="005C49E9" w:rsidP="00AF6A42">
            <w:pPr>
              <w:pStyle w:val="ListParagraph"/>
              <w:numPr>
                <w:ilvl w:val="0"/>
                <w:numId w:val="7"/>
              </w:numPr>
            </w:pPr>
            <w:r w:rsidRPr="00A2192A">
              <w:t>‘</w:t>
            </w:r>
            <w:proofErr w:type="gramStart"/>
            <w:r w:rsidRPr="00A2192A">
              <w:t>dislocated</w:t>
            </w:r>
            <w:proofErr w:type="gramEnd"/>
            <w:r w:rsidRPr="00A2192A">
              <w:t xml:space="preserve"> collarbone</w:t>
            </w:r>
            <w:r w:rsidR="00A2192A">
              <w:t>’</w:t>
            </w:r>
            <w:r w:rsidRPr="00A2192A">
              <w:t xml:space="preserve"> 101</w:t>
            </w:r>
          </w:p>
          <w:p w14:paraId="777760D6" w14:textId="54390038" w:rsidR="005C49E9" w:rsidRPr="00A2192A" w:rsidRDefault="00A2192A" w:rsidP="00AF6A42">
            <w:pPr>
              <w:pStyle w:val="ListParagraph"/>
              <w:numPr>
                <w:ilvl w:val="0"/>
                <w:numId w:val="7"/>
              </w:numPr>
            </w:pPr>
            <w:r>
              <w:t>‘</w:t>
            </w:r>
            <w:proofErr w:type="gramStart"/>
            <w:r w:rsidR="005C49E9" w:rsidRPr="00A2192A">
              <w:t>ligaments</w:t>
            </w:r>
            <w:proofErr w:type="gramEnd"/>
            <w:r w:rsidR="005C49E9" w:rsidRPr="00A2192A">
              <w:t xml:space="preserve"> have snapped</w:t>
            </w:r>
            <w:r>
              <w:t>’</w:t>
            </w:r>
            <w:r w:rsidR="005C49E9" w:rsidRPr="00A2192A">
              <w:t xml:space="preserve"> 101</w:t>
            </w:r>
          </w:p>
          <w:p w14:paraId="2FD43731" w14:textId="2A45F072" w:rsidR="008C2E0D" w:rsidRPr="00A2192A" w:rsidRDefault="00A2192A" w:rsidP="008C2E0D">
            <w:pPr>
              <w:pStyle w:val="ListParagraph"/>
              <w:numPr>
                <w:ilvl w:val="0"/>
                <w:numId w:val="7"/>
              </w:numPr>
            </w:pPr>
            <w:r>
              <w:t>‘</w:t>
            </w:r>
            <w:r w:rsidR="005C49E9" w:rsidRPr="00A2192A">
              <w:t>ACJ separation</w:t>
            </w:r>
            <w:r>
              <w:t>’</w:t>
            </w:r>
            <w:r w:rsidR="005C49E9" w:rsidRPr="00A2192A">
              <w:t xml:space="preserve"> 102’, </w:t>
            </w:r>
          </w:p>
          <w:p w14:paraId="62FA5246" w14:textId="27A03D7B" w:rsidR="008C2E0D" w:rsidRPr="00A2192A" w:rsidRDefault="00A2192A" w:rsidP="008C2E0D">
            <w:pPr>
              <w:pStyle w:val="ListParagraph"/>
              <w:numPr>
                <w:ilvl w:val="0"/>
                <w:numId w:val="7"/>
              </w:numPr>
            </w:pPr>
            <w:r>
              <w:t>‘</w:t>
            </w:r>
            <w:r w:rsidR="008C2E0D" w:rsidRPr="00A2192A">
              <w:t>I thought I’d broke my collarbone… he was like, you haven’t broken your collarbone, you’ve actually got an ACJ separation</w:t>
            </w:r>
            <w:r>
              <w:t>’</w:t>
            </w:r>
            <w:r w:rsidR="008C2E0D" w:rsidRPr="00A2192A">
              <w:t xml:space="preserve"> 101</w:t>
            </w:r>
          </w:p>
          <w:p w14:paraId="732AE4AA" w14:textId="0B73CCE9" w:rsidR="005C49E9" w:rsidRPr="00A2192A" w:rsidRDefault="00A2192A" w:rsidP="00AF6A42">
            <w:pPr>
              <w:pStyle w:val="ListParagraph"/>
              <w:numPr>
                <w:ilvl w:val="0"/>
                <w:numId w:val="7"/>
              </w:numPr>
            </w:pPr>
            <w:r>
              <w:t>‘</w:t>
            </w:r>
            <w:proofErr w:type="gramStart"/>
            <w:r w:rsidR="005C49E9" w:rsidRPr="00A2192A">
              <w:t>shoulder</w:t>
            </w:r>
            <w:proofErr w:type="gramEnd"/>
            <w:r w:rsidR="005C49E9" w:rsidRPr="00A2192A">
              <w:t xml:space="preserve"> dislocated and collarbone had popped, torn your ACJ, Grade 3 ACJ</w:t>
            </w:r>
            <w:r>
              <w:t>’</w:t>
            </w:r>
            <w:r w:rsidR="005C49E9" w:rsidRPr="00A2192A">
              <w:t xml:space="preserve"> 109,</w:t>
            </w:r>
          </w:p>
          <w:p w14:paraId="6E1C1F58" w14:textId="77777777" w:rsidR="005C49E9" w:rsidRPr="00A2192A" w:rsidRDefault="005C49E9" w:rsidP="00AF6A42">
            <w:pPr>
              <w:pStyle w:val="ListParagraph"/>
              <w:numPr>
                <w:ilvl w:val="0"/>
                <w:numId w:val="7"/>
              </w:numPr>
            </w:pPr>
            <w:proofErr w:type="gramStart"/>
            <w:r w:rsidRPr="00A2192A">
              <w:t>‘ it</w:t>
            </w:r>
            <w:proofErr w:type="gramEnd"/>
            <w:r w:rsidRPr="00A2192A">
              <w:t xml:space="preserve"> was not dislocated it was displaced’ 107</w:t>
            </w:r>
          </w:p>
          <w:p w14:paraId="3CC4C135" w14:textId="4B0A378B" w:rsidR="005C49E9" w:rsidRPr="00A2192A" w:rsidRDefault="005C49E9" w:rsidP="00AF6A42">
            <w:pPr>
              <w:pStyle w:val="ListParagraph"/>
              <w:numPr>
                <w:ilvl w:val="0"/>
                <w:numId w:val="7"/>
              </w:numPr>
            </w:pPr>
            <w:r w:rsidRPr="00A2192A">
              <w:t>‘</w:t>
            </w:r>
            <w:proofErr w:type="spellStart"/>
            <w:r w:rsidRPr="00A2192A">
              <w:t>Id</w:t>
            </w:r>
            <w:proofErr w:type="spellEnd"/>
            <w:r w:rsidRPr="00A2192A">
              <w:t xml:space="preserve"> never heard of a displacement before’ 107</w:t>
            </w:r>
          </w:p>
          <w:p w14:paraId="2B804340" w14:textId="77777777" w:rsidR="005C49E9" w:rsidRPr="00A2192A" w:rsidRDefault="005C49E9" w:rsidP="00AF6A42">
            <w:pPr>
              <w:pStyle w:val="ListParagraph"/>
              <w:numPr>
                <w:ilvl w:val="0"/>
                <w:numId w:val="7"/>
              </w:numPr>
            </w:pPr>
            <w:r w:rsidRPr="00A2192A">
              <w:t>‘The ligaments stretching and collarbone not snapping and how the impact might move my bones’ 108</w:t>
            </w:r>
          </w:p>
          <w:p w14:paraId="72A0BB6C" w14:textId="77777777" w:rsidR="005C49E9" w:rsidRPr="00A2192A" w:rsidRDefault="005C49E9" w:rsidP="00AF6A42">
            <w:pPr>
              <w:pStyle w:val="ListParagraph"/>
              <w:numPr>
                <w:ilvl w:val="0"/>
                <w:numId w:val="7"/>
              </w:numPr>
              <w:spacing w:after="200" w:line="276" w:lineRule="auto"/>
            </w:pPr>
            <w:r w:rsidRPr="00A2192A">
              <w:t>‘It would probably never go back to normal’ 107</w:t>
            </w:r>
          </w:p>
          <w:p w14:paraId="7CAC41D4" w14:textId="00F8EDA3" w:rsidR="005C49E9" w:rsidRPr="00A2192A" w:rsidRDefault="005C49E9" w:rsidP="00AF6A42">
            <w:pPr>
              <w:pStyle w:val="ListParagraph"/>
              <w:numPr>
                <w:ilvl w:val="0"/>
                <w:numId w:val="7"/>
              </w:numPr>
            </w:pPr>
            <w:r w:rsidRPr="00A2192A">
              <w:t>‘It’s probably not going to heal as quick’ 108</w:t>
            </w:r>
          </w:p>
          <w:p w14:paraId="2974ACF1" w14:textId="3944AC14" w:rsidR="005C49E9" w:rsidRPr="00A2192A" w:rsidRDefault="005C49E9" w:rsidP="00AF6A42">
            <w:pPr>
              <w:pStyle w:val="ListParagraph"/>
              <w:numPr>
                <w:ilvl w:val="0"/>
                <w:numId w:val="7"/>
              </w:numPr>
            </w:pPr>
            <w:r w:rsidRPr="00A2192A">
              <w:t>‘How was the condition explained to you… it wasn’t 105’</w:t>
            </w:r>
          </w:p>
          <w:p w14:paraId="7F011398" w14:textId="77777777" w:rsidR="005C49E9" w:rsidRPr="00A2192A" w:rsidRDefault="005C49E9" w:rsidP="00AF6A42">
            <w:pPr>
              <w:pStyle w:val="ListParagraph"/>
              <w:numPr>
                <w:ilvl w:val="0"/>
                <w:numId w:val="7"/>
              </w:numPr>
            </w:pPr>
            <w:r w:rsidRPr="00A2192A">
              <w:t>‘My collarbone. They told me I rotated it whilst still staying in the joint’. 107</w:t>
            </w:r>
          </w:p>
          <w:p w14:paraId="23700E44" w14:textId="09140486" w:rsidR="00230DD4" w:rsidRPr="00A2192A" w:rsidRDefault="00A2192A" w:rsidP="00AF6A42">
            <w:pPr>
              <w:pStyle w:val="ListParagraph"/>
              <w:numPr>
                <w:ilvl w:val="0"/>
                <w:numId w:val="7"/>
              </w:numPr>
            </w:pPr>
            <w:r>
              <w:t>‘</w:t>
            </w:r>
            <w:proofErr w:type="spellStart"/>
            <w:proofErr w:type="gramStart"/>
            <w:r w:rsidR="00230DD4" w:rsidRPr="00A2192A">
              <w:t>its</w:t>
            </w:r>
            <w:proofErr w:type="spellEnd"/>
            <w:proofErr w:type="gramEnd"/>
            <w:r w:rsidR="00230DD4" w:rsidRPr="00A2192A">
              <w:t xml:space="preserve"> not like I need the surgery, and if the surgery, if I was still at school it would be </w:t>
            </w:r>
            <w:r>
              <w:t>g</w:t>
            </w:r>
            <w:r w:rsidR="00230DD4" w:rsidRPr="00A2192A">
              <w:t>rand because I’d just get the surgery but because I’m at work, especially at my work because works about 8 weeks at least because I’m a welder, I need my right arm</w:t>
            </w:r>
            <w:r>
              <w:t>’</w:t>
            </w:r>
            <w:r w:rsidR="00230DD4" w:rsidRPr="00A2192A">
              <w:t xml:space="preserve"> 109</w:t>
            </w:r>
          </w:p>
          <w:p w14:paraId="2AAD1E24" w14:textId="263AAE85" w:rsidR="00DD56C3" w:rsidRPr="00A2192A" w:rsidRDefault="00A2192A" w:rsidP="00AF6A42">
            <w:pPr>
              <w:pStyle w:val="ListParagraph"/>
              <w:numPr>
                <w:ilvl w:val="0"/>
                <w:numId w:val="7"/>
              </w:numPr>
            </w:pPr>
            <w:r>
              <w:t>‘</w:t>
            </w:r>
            <w:r w:rsidR="00DD56C3" w:rsidRPr="00A2192A">
              <w:t>They did grade it differently. Clinician X graded it a grade 5, and Consultant Y graded it a grade 3</w:t>
            </w:r>
            <w:r>
              <w:t>’</w:t>
            </w:r>
            <w:r w:rsidR="00DD56C3" w:rsidRPr="00A2192A">
              <w:t xml:space="preserve"> 101</w:t>
            </w:r>
          </w:p>
          <w:p w14:paraId="3E6DB76E" w14:textId="78B33E8D" w:rsidR="005C49E9" w:rsidRPr="00A2192A" w:rsidRDefault="005C49E9" w:rsidP="00AF6A42">
            <w:pPr>
              <w:pStyle w:val="ListParagraph"/>
              <w:numPr>
                <w:ilvl w:val="0"/>
                <w:numId w:val="7"/>
              </w:numPr>
            </w:pPr>
            <w:r w:rsidRPr="00A2192A">
              <w:t xml:space="preserve">‘I mean they said it was displaced and I asked them because </w:t>
            </w:r>
            <w:proofErr w:type="spellStart"/>
            <w:r w:rsidRPr="00A2192A">
              <w:t>Id</w:t>
            </w:r>
            <w:proofErr w:type="spellEnd"/>
            <w:r w:rsidRPr="00A2192A">
              <w:t xml:space="preserve"> never heard of </w:t>
            </w:r>
            <w:proofErr w:type="gramStart"/>
            <w:r w:rsidRPr="00A2192A">
              <w:t>it</w:t>
            </w:r>
            <w:proofErr w:type="gramEnd"/>
            <w:r w:rsidRPr="00A2192A">
              <w:t xml:space="preserve"> and I was like what does that mean and they basically showed the joint with their hands and showed me that displaced means it never left the joint it just rotated’</w:t>
            </w:r>
            <w:r w:rsidR="00A2192A">
              <w:t xml:space="preserve"> </w:t>
            </w:r>
            <w:r w:rsidRPr="00A2192A">
              <w:t>107</w:t>
            </w:r>
          </w:p>
          <w:p w14:paraId="46832D55" w14:textId="77777777" w:rsidR="008C2E0D" w:rsidRPr="00A2192A" w:rsidRDefault="005C49E9" w:rsidP="008C2E0D">
            <w:pPr>
              <w:pStyle w:val="ListParagraph"/>
              <w:numPr>
                <w:ilvl w:val="0"/>
                <w:numId w:val="7"/>
              </w:numPr>
            </w:pPr>
            <w:r w:rsidRPr="00A2192A">
              <w:t>‘She thought it was a grade 5’ 101</w:t>
            </w:r>
          </w:p>
          <w:p w14:paraId="50AD4390" w14:textId="44A555EB" w:rsidR="008C2E0D" w:rsidRPr="00A2192A" w:rsidRDefault="00A2192A" w:rsidP="008C2E0D">
            <w:pPr>
              <w:pStyle w:val="ListParagraph"/>
              <w:numPr>
                <w:ilvl w:val="0"/>
                <w:numId w:val="7"/>
              </w:numPr>
            </w:pPr>
            <w:r>
              <w:lastRenderedPageBreak/>
              <w:t>‘</w:t>
            </w:r>
            <w:r w:rsidR="008C2E0D" w:rsidRPr="00A2192A">
              <w:t>I dint know what I’d done. They did Xray it in A and E and said you haven’t broken anything. So that were the main concern that I’d broken something. But what got me is that if I had have broken anything, then why couldn’t I move my arm?</w:t>
            </w:r>
            <w:r>
              <w:t>’</w:t>
            </w:r>
            <w:r w:rsidR="008C2E0D" w:rsidRPr="00A2192A">
              <w:t xml:space="preserve"> 105</w:t>
            </w:r>
          </w:p>
          <w:p w14:paraId="70560BBD" w14:textId="3A1D14ED" w:rsidR="005C49E9" w:rsidRPr="00A2192A" w:rsidRDefault="00A2192A" w:rsidP="00AF6A42">
            <w:pPr>
              <w:pStyle w:val="ListParagraph"/>
              <w:numPr>
                <w:ilvl w:val="0"/>
                <w:numId w:val="7"/>
              </w:numPr>
              <w:spacing w:after="200" w:line="276" w:lineRule="auto"/>
            </w:pPr>
            <w:r>
              <w:t>‘</w:t>
            </w:r>
            <w:r w:rsidR="005C49E9" w:rsidRPr="00A2192A">
              <w:t xml:space="preserve">Did you understand anything about the condition before you went to A and </w:t>
            </w:r>
            <w:proofErr w:type="gramStart"/>
            <w:r w:rsidR="005C49E9" w:rsidRPr="00A2192A">
              <w:t>E?-</w:t>
            </w:r>
            <w:proofErr w:type="gramEnd"/>
            <w:r w:rsidR="005C49E9" w:rsidRPr="00A2192A">
              <w:t>‘nothing at all to be honest’</w:t>
            </w:r>
            <w:r>
              <w:t xml:space="preserve"> </w:t>
            </w:r>
            <w:r w:rsidR="005C49E9" w:rsidRPr="00A2192A">
              <w:t>108</w:t>
            </w:r>
          </w:p>
          <w:p w14:paraId="300D5503" w14:textId="2C526A89" w:rsidR="005C49E9" w:rsidRPr="00A2192A" w:rsidRDefault="00A2192A" w:rsidP="00AF6A42">
            <w:pPr>
              <w:pStyle w:val="ListParagraph"/>
              <w:numPr>
                <w:ilvl w:val="0"/>
                <w:numId w:val="7"/>
              </w:numPr>
              <w:spacing w:after="200" w:line="276" w:lineRule="auto"/>
            </w:pPr>
            <w:r>
              <w:t>‘</w:t>
            </w:r>
            <w:r w:rsidR="005C49E9" w:rsidRPr="00A2192A">
              <w:t xml:space="preserve">I used PubMed and google </w:t>
            </w:r>
            <w:proofErr w:type="gramStart"/>
            <w:r w:rsidR="005C49E9" w:rsidRPr="00A2192A">
              <w:t>scholar</w:t>
            </w:r>
            <w:proofErr w:type="gramEnd"/>
            <w:r w:rsidR="005C49E9" w:rsidRPr="00A2192A">
              <w:t xml:space="preserve"> and I just looked at current research around ACJ separations’ 101</w:t>
            </w:r>
          </w:p>
          <w:p w14:paraId="69355481" w14:textId="04B70D4C" w:rsidR="00532770" w:rsidRPr="00A2192A" w:rsidRDefault="00A2192A" w:rsidP="00532770">
            <w:pPr>
              <w:pStyle w:val="ListParagraph"/>
              <w:numPr>
                <w:ilvl w:val="0"/>
                <w:numId w:val="7"/>
              </w:numPr>
              <w:spacing w:after="200" w:line="276" w:lineRule="auto"/>
            </w:pPr>
            <w:r>
              <w:t>‘</w:t>
            </w:r>
            <w:r w:rsidR="00532770" w:rsidRPr="00A2192A">
              <w:t xml:space="preserve">I’ll be honest I was just after I heard it was displaced, I probably just wished it was dislocated so he could just out it back in the right place. Because I don’t know whether it just an illusion, but I thought if it was dislocated maybe I’d just if I could get it back in the right place and then it would be fine after a month or two but because </w:t>
            </w:r>
            <w:proofErr w:type="spellStart"/>
            <w:r w:rsidR="00532770" w:rsidRPr="00A2192A">
              <w:t>its</w:t>
            </w:r>
            <w:proofErr w:type="spellEnd"/>
            <w:r w:rsidR="00532770" w:rsidRPr="00A2192A">
              <w:t xml:space="preserve"> been displaced it has to be kind of a slow change which has been infuriating because I like being an active person</w:t>
            </w:r>
            <w:r>
              <w:t xml:space="preserve">’ </w:t>
            </w:r>
            <w:r w:rsidR="00532770" w:rsidRPr="00A2192A">
              <w:t>107</w:t>
            </w:r>
          </w:p>
          <w:p w14:paraId="60FF8990" w14:textId="0F84053E" w:rsidR="00532770" w:rsidRPr="00A2192A" w:rsidRDefault="00A2192A" w:rsidP="00532770">
            <w:pPr>
              <w:pStyle w:val="ListParagraph"/>
              <w:numPr>
                <w:ilvl w:val="0"/>
                <w:numId w:val="7"/>
              </w:numPr>
              <w:spacing w:after="200" w:line="276" w:lineRule="auto"/>
            </w:pPr>
            <w:bookmarkStart w:id="3" w:name="_Hlk174355944"/>
            <w:r>
              <w:t>‘</w:t>
            </w:r>
            <w:r w:rsidR="00532770" w:rsidRPr="00A2192A">
              <w:t>T-Ok so was that something you were expecting to talk about… surgery?</w:t>
            </w:r>
            <w:r>
              <w:t>’</w:t>
            </w:r>
          </w:p>
          <w:p w14:paraId="089B8129" w14:textId="77777777" w:rsidR="00A2192A" w:rsidRDefault="00A2192A" w:rsidP="00A2192A">
            <w:pPr>
              <w:pStyle w:val="ListParagraph"/>
              <w:numPr>
                <w:ilvl w:val="0"/>
                <w:numId w:val="7"/>
              </w:numPr>
              <w:spacing w:after="200" w:line="276" w:lineRule="auto"/>
            </w:pPr>
            <w:r>
              <w:t>‘</w:t>
            </w:r>
            <w:r w:rsidR="00532770" w:rsidRPr="00A2192A">
              <w:t xml:space="preserve">P-Well when he said my bones had moved, obviously I thought, but he said its only slight, </w:t>
            </w:r>
            <w:proofErr w:type="spellStart"/>
            <w:r w:rsidR="00532770" w:rsidRPr="00A2192A">
              <w:t>its</w:t>
            </w:r>
            <w:proofErr w:type="spellEnd"/>
            <w:r w:rsidR="00532770" w:rsidRPr="00A2192A">
              <w:t xml:space="preserve"> not going to go back I didn’t know if there was surgery to put that back or whatever</w:t>
            </w:r>
            <w:r>
              <w:t xml:space="preserve">’ </w:t>
            </w:r>
            <w:r w:rsidR="00532770" w:rsidRPr="00A2192A">
              <w:t>108</w:t>
            </w:r>
          </w:p>
          <w:p w14:paraId="297B8059" w14:textId="11852625" w:rsidR="00532770" w:rsidRPr="00A2192A" w:rsidRDefault="00A2192A" w:rsidP="00A2192A">
            <w:pPr>
              <w:pStyle w:val="ListParagraph"/>
              <w:numPr>
                <w:ilvl w:val="0"/>
                <w:numId w:val="7"/>
              </w:numPr>
              <w:spacing w:after="200" w:line="276" w:lineRule="auto"/>
            </w:pPr>
            <w:proofErr w:type="gramStart"/>
            <w:r>
              <w:t xml:space="preserve">‘ </w:t>
            </w:r>
            <w:r w:rsidR="00532770" w:rsidRPr="00A2192A">
              <w:t>I’ve</w:t>
            </w:r>
            <w:proofErr w:type="gramEnd"/>
            <w:r w:rsidR="00532770" w:rsidRPr="00A2192A">
              <w:t xml:space="preserve"> got physio people telling me, Oh well it could happen to anyone that. Then until the actual ultrasound lady says, no you’ve got something not quite right then I dint know owt about it</w:t>
            </w:r>
            <w:r>
              <w:t>’</w:t>
            </w:r>
            <w:r w:rsidR="00532770" w:rsidRPr="00A2192A">
              <w:t xml:space="preserve"> 105</w:t>
            </w:r>
          </w:p>
          <w:bookmarkEnd w:id="3"/>
          <w:p w14:paraId="6A581E3D" w14:textId="37EB9A8D" w:rsidR="006E50E6" w:rsidRPr="00A2192A" w:rsidRDefault="00A2192A" w:rsidP="006E50E6">
            <w:pPr>
              <w:pStyle w:val="ListParagraph"/>
              <w:numPr>
                <w:ilvl w:val="0"/>
                <w:numId w:val="7"/>
              </w:numPr>
              <w:spacing w:after="200" w:line="276" w:lineRule="auto"/>
            </w:pPr>
            <w:r>
              <w:t>‘</w:t>
            </w:r>
            <w:proofErr w:type="spellStart"/>
            <w:proofErr w:type="gramStart"/>
            <w:r w:rsidR="00532770" w:rsidRPr="00A2192A">
              <w:t>Its</w:t>
            </w:r>
            <w:proofErr w:type="spellEnd"/>
            <w:proofErr w:type="gramEnd"/>
            <w:r w:rsidR="00532770" w:rsidRPr="00A2192A">
              <w:t xml:space="preserve"> meant to connect to the rest of the shoulder and that’s what had broken. </w:t>
            </w:r>
            <w:proofErr w:type="gramStart"/>
            <w:r w:rsidR="00532770" w:rsidRPr="00A2192A">
              <w:t>So</w:t>
            </w:r>
            <w:proofErr w:type="gramEnd"/>
            <w:r w:rsidR="00532770" w:rsidRPr="00A2192A">
              <w:t xml:space="preserve"> I was concerned about do they repair themselves because with bones, you put them back together and they knit and they’ll be back together again. I was worried about if these ligaments are broken, can they be repaired</w:t>
            </w:r>
            <w:r>
              <w:t>’</w:t>
            </w:r>
            <w:r w:rsidR="00532770" w:rsidRPr="00A2192A">
              <w:t xml:space="preserve"> 103</w:t>
            </w:r>
          </w:p>
          <w:p w14:paraId="5FE8FD23" w14:textId="414FDB6A" w:rsidR="006E50E6" w:rsidRPr="00A2192A" w:rsidRDefault="00A2192A" w:rsidP="006E50E6">
            <w:pPr>
              <w:pStyle w:val="ListParagraph"/>
              <w:numPr>
                <w:ilvl w:val="0"/>
                <w:numId w:val="7"/>
              </w:numPr>
            </w:pPr>
            <w:r>
              <w:lastRenderedPageBreak/>
              <w:t>‘</w:t>
            </w:r>
            <w:r w:rsidR="006E50E6" w:rsidRPr="00A2192A">
              <w:t>When I had the first one done, it was sort of classed as a Grade 5, there wasn’t kind of any messing around. It was you know surgery is the best solution so that’s what we went for</w:t>
            </w:r>
            <w:r>
              <w:t xml:space="preserve">’ </w:t>
            </w:r>
            <w:r w:rsidR="006E50E6" w:rsidRPr="00A2192A">
              <w:t>110</w:t>
            </w:r>
          </w:p>
          <w:p w14:paraId="0C923431" w14:textId="77777777" w:rsidR="006E50E6" w:rsidRPr="00A2192A" w:rsidRDefault="006E50E6" w:rsidP="00A2192A">
            <w:pPr>
              <w:pStyle w:val="ListParagraph"/>
              <w:spacing w:after="200" w:line="276" w:lineRule="auto"/>
            </w:pPr>
          </w:p>
          <w:p w14:paraId="0081AEE5" w14:textId="50D7F70E" w:rsidR="005C49E9" w:rsidRPr="00A2192A" w:rsidRDefault="005C49E9" w:rsidP="008262F1">
            <w:pPr>
              <w:ind w:left="360"/>
            </w:pPr>
          </w:p>
        </w:tc>
        <w:tc>
          <w:tcPr>
            <w:tcW w:w="1593" w:type="dxa"/>
          </w:tcPr>
          <w:p w14:paraId="06C13EFA" w14:textId="700927D3" w:rsidR="005C49E9" w:rsidRDefault="005C49E9" w:rsidP="005C49E9">
            <w:r>
              <w:lastRenderedPageBreak/>
              <w:t>-Patients understanding and interpretation of the injury, use of terminology</w:t>
            </w:r>
          </w:p>
        </w:tc>
        <w:tc>
          <w:tcPr>
            <w:tcW w:w="1912" w:type="dxa"/>
          </w:tcPr>
          <w:p w14:paraId="2F6273AC" w14:textId="31B46EFB" w:rsidR="005C49E9" w:rsidRDefault="005C49E9" w:rsidP="005C49E9">
            <w:r>
              <w:t xml:space="preserve">Theme </w:t>
            </w:r>
            <w:r w:rsidR="00860DA8">
              <w:t>1</w:t>
            </w:r>
            <w:r>
              <w:t>- Understanding of the Injury</w:t>
            </w:r>
          </w:p>
        </w:tc>
      </w:tr>
      <w:tr w:rsidR="005C49E9" w14:paraId="5FF9D82F" w14:textId="6EFC60BA" w:rsidTr="005C49E9">
        <w:tc>
          <w:tcPr>
            <w:tcW w:w="2381" w:type="dxa"/>
          </w:tcPr>
          <w:p w14:paraId="1399A561" w14:textId="7CF56DD4" w:rsidR="005C49E9" w:rsidRPr="005C7215" w:rsidRDefault="005C49E9" w:rsidP="005C7215">
            <w:pPr>
              <w:pStyle w:val="ListParagraph"/>
              <w:numPr>
                <w:ilvl w:val="0"/>
                <w:numId w:val="9"/>
              </w:numPr>
              <w:rPr>
                <w:highlight w:val="green"/>
              </w:rPr>
            </w:pPr>
            <w:bookmarkStart w:id="4" w:name="_Hlk170124461"/>
            <w:r>
              <w:rPr>
                <w:highlight w:val="green"/>
              </w:rPr>
              <w:lastRenderedPageBreak/>
              <w:t>Patient expectations</w:t>
            </w:r>
          </w:p>
          <w:bookmarkEnd w:id="4"/>
          <w:p w14:paraId="56763A30" w14:textId="71307FE8" w:rsidR="005C49E9" w:rsidRDefault="005C49E9"/>
        </w:tc>
        <w:tc>
          <w:tcPr>
            <w:tcW w:w="1268" w:type="dxa"/>
          </w:tcPr>
          <w:p w14:paraId="10A33375" w14:textId="2735DDC5" w:rsidR="005C49E9" w:rsidRDefault="005C49E9">
            <w:r>
              <w:t>PT</w:t>
            </w:r>
            <w:proofErr w:type="gramStart"/>
            <w:r>
              <w:t>101,102  103</w:t>
            </w:r>
            <w:proofErr w:type="gramEnd"/>
            <w:r>
              <w:t>, 104, 108</w:t>
            </w:r>
          </w:p>
        </w:tc>
        <w:tc>
          <w:tcPr>
            <w:tcW w:w="6794" w:type="dxa"/>
          </w:tcPr>
          <w:p w14:paraId="61372733" w14:textId="2EBAD24E" w:rsidR="005C49E9" w:rsidRPr="00A2192A" w:rsidRDefault="005C49E9" w:rsidP="00B52D32">
            <w:pPr>
              <w:pStyle w:val="ListParagraph"/>
              <w:numPr>
                <w:ilvl w:val="0"/>
                <w:numId w:val="8"/>
              </w:numPr>
            </w:pPr>
            <w:r w:rsidRPr="00A2192A">
              <w:t>‘For my injury personally, I don’t think it was bad enough for anything more than physiotherapy</w:t>
            </w:r>
            <w:r w:rsidR="00A2192A">
              <w:t>’</w:t>
            </w:r>
            <w:r w:rsidRPr="00A2192A">
              <w:t xml:space="preserve"> 109</w:t>
            </w:r>
          </w:p>
          <w:p w14:paraId="0FDAD67B" w14:textId="68137DE1" w:rsidR="005C49E9" w:rsidRPr="00A2192A" w:rsidRDefault="005C49E9" w:rsidP="00B52D32">
            <w:pPr>
              <w:pStyle w:val="ListParagraph"/>
              <w:numPr>
                <w:ilvl w:val="0"/>
                <w:numId w:val="8"/>
              </w:numPr>
            </w:pPr>
            <w:r w:rsidRPr="00A2192A">
              <w:t xml:space="preserve">‘I just think surgery is doing the, it’s the most </w:t>
            </w:r>
            <w:proofErr w:type="gramStart"/>
            <w:r w:rsidRPr="00A2192A">
              <w:t>sure fire</w:t>
            </w:r>
            <w:proofErr w:type="gramEnd"/>
            <w:r w:rsidRPr="00A2192A">
              <w:t xml:space="preserve"> way to get back to where I was without any issues (PT101 in his words not clinicians)</w:t>
            </w:r>
            <w:r w:rsidR="00A2192A">
              <w:t>’</w:t>
            </w:r>
          </w:p>
          <w:p w14:paraId="25F680F4" w14:textId="23145B40" w:rsidR="005C49E9" w:rsidRPr="00A2192A" w:rsidRDefault="005C49E9" w:rsidP="00B52D32">
            <w:pPr>
              <w:pStyle w:val="ListParagraph"/>
              <w:numPr>
                <w:ilvl w:val="0"/>
                <w:numId w:val="8"/>
              </w:numPr>
            </w:pPr>
            <w:r w:rsidRPr="00A2192A">
              <w:t>‘I wasn’t expecting it to be like that’ 101</w:t>
            </w:r>
          </w:p>
          <w:p w14:paraId="6AD586E5" w14:textId="45391636" w:rsidR="005C49E9" w:rsidRPr="00A2192A" w:rsidRDefault="005C49E9" w:rsidP="00A2192A">
            <w:pPr>
              <w:pStyle w:val="ListParagraph"/>
            </w:pPr>
          </w:p>
        </w:tc>
        <w:tc>
          <w:tcPr>
            <w:tcW w:w="1593" w:type="dxa"/>
          </w:tcPr>
          <w:p w14:paraId="287A2FE5" w14:textId="19AA1D31" w:rsidR="005C49E9" w:rsidRDefault="004E7A78" w:rsidP="005C49E9">
            <w:r>
              <w:t>Patients’</w:t>
            </w:r>
            <w:r w:rsidR="005C49E9">
              <w:t xml:space="preserve"> expectations of the injury, the consultation, their outcome</w:t>
            </w:r>
          </w:p>
        </w:tc>
        <w:tc>
          <w:tcPr>
            <w:tcW w:w="1912" w:type="dxa"/>
          </w:tcPr>
          <w:p w14:paraId="6317C3B4" w14:textId="367F0904" w:rsidR="005C49E9" w:rsidRDefault="005C49E9" w:rsidP="005C49E9">
            <w:r>
              <w:t xml:space="preserve">Theme 2 – </w:t>
            </w:r>
            <w:r w:rsidR="009D2E02">
              <w:t>F</w:t>
            </w:r>
            <w:r>
              <w:t>actors influencing treatment decision</w:t>
            </w:r>
          </w:p>
        </w:tc>
      </w:tr>
      <w:tr w:rsidR="005C49E9" w14:paraId="5A002E35" w14:textId="21BBC9DA" w:rsidTr="005C49E9">
        <w:tc>
          <w:tcPr>
            <w:tcW w:w="2381" w:type="dxa"/>
          </w:tcPr>
          <w:p w14:paraId="3CA873B2" w14:textId="77777777" w:rsidR="005C49E9" w:rsidRDefault="005C49E9" w:rsidP="00D64C70">
            <w:pPr>
              <w:pStyle w:val="ListParagraph"/>
              <w:numPr>
                <w:ilvl w:val="0"/>
                <w:numId w:val="9"/>
              </w:numPr>
              <w:rPr>
                <w:highlight w:val="magenta"/>
              </w:rPr>
            </w:pPr>
            <w:bookmarkStart w:id="5" w:name="_Hlk170124478"/>
            <w:bookmarkStart w:id="6" w:name="_Hlk170719784"/>
            <w:bookmarkStart w:id="7" w:name="_Hlk170809561"/>
            <w:r w:rsidRPr="005C7215">
              <w:rPr>
                <w:highlight w:val="magenta"/>
              </w:rPr>
              <w:t>Given m</w:t>
            </w:r>
            <w:bookmarkEnd w:id="5"/>
            <w:r>
              <w:rPr>
                <w:highlight w:val="magenta"/>
              </w:rPr>
              <w:t>ultiple treatment options to choose from</w:t>
            </w:r>
            <w:bookmarkEnd w:id="6"/>
          </w:p>
          <w:bookmarkEnd w:id="7"/>
          <w:p w14:paraId="315D900B" w14:textId="786336DE" w:rsidR="005C49E9" w:rsidRPr="00D64C70" w:rsidRDefault="005C49E9" w:rsidP="00D64C70">
            <w:pPr>
              <w:pStyle w:val="ListParagraph"/>
              <w:rPr>
                <w:highlight w:val="magenta"/>
              </w:rPr>
            </w:pPr>
          </w:p>
        </w:tc>
        <w:tc>
          <w:tcPr>
            <w:tcW w:w="1268" w:type="dxa"/>
          </w:tcPr>
          <w:p w14:paraId="6D6BC20C" w14:textId="3C128C9D" w:rsidR="005C49E9" w:rsidRDefault="005C49E9">
            <w:r>
              <w:t>PT101, 102, 103, 104 106 109</w:t>
            </w:r>
          </w:p>
        </w:tc>
        <w:tc>
          <w:tcPr>
            <w:tcW w:w="6794" w:type="dxa"/>
          </w:tcPr>
          <w:p w14:paraId="44624231" w14:textId="4B8D8ADE" w:rsidR="005C49E9" w:rsidRPr="00A2192A" w:rsidRDefault="005C49E9" w:rsidP="004A4513"/>
          <w:p w14:paraId="4B3C8BE5" w14:textId="4ED0FD0D" w:rsidR="005C49E9" w:rsidRPr="00A2192A" w:rsidRDefault="005C49E9" w:rsidP="003A0D56">
            <w:pPr>
              <w:pStyle w:val="ListParagraph"/>
              <w:numPr>
                <w:ilvl w:val="0"/>
                <w:numId w:val="5"/>
              </w:numPr>
            </w:pPr>
            <w:r w:rsidRPr="00A2192A">
              <w:t xml:space="preserve">‘With my grade of injury you can go one of 2 ways, typically you can go for a </w:t>
            </w:r>
            <w:proofErr w:type="gramStart"/>
            <w:r w:rsidRPr="00A2192A">
              <w:t>surgery</w:t>
            </w:r>
            <w:proofErr w:type="gramEnd"/>
            <w:r w:rsidRPr="00A2192A">
              <w:t xml:space="preserve"> or you can go for a more conservative approach’</w:t>
            </w:r>
            <w:r w:rsidR="00A2192A">
              <w:t xml:space="preserve"> </w:t>
            </w:r>
            <w:r w:rsidRPr="00A2192A">
              <w:t>101.</w:t>
            </w:r>
          </w:p>
          <w:p w14:paraId="4FF8A20D" w14:textId="77777777" w:rsidR="005C49E9" w:rsidRPr="00A2192A" w:rsidRDefault="005C49E9" w:rsidP="003A0D56">
            <w:pPr>
              <w:pStyle w:val="ListParagraph"/>
              <w:numPr>
                <w:ilvl w:val="0"/>
                <w:numId w:val="5"/>
              </w:numPr>
            </w:pPr>
            <w:r w:rsidRPr="00A2192A">
              <w:t>‘So, we talked about the pros and cons of having an operation and also that I don’t have to decide that now’ 106</w:t>
            </w:r>
          </w:p>
          <w:p w14:paraId="02712034" w14:textId="77777777" w:rsidR="005C49E9" w:rsidRPr="00A2192A" w:rsidRDefault="005C49E9" w:rsidP="003A0D56">
            <w:pPr>
              <w:pStyle w:val="ListParagraph"/>
              <w:numPr>
                <w:ilvl w:val="0"/>
                <w:numId w:val="5"/>
              </w:numPr>
            </w:pPr>
            <w:r w:rsidRPr="00A2192A">
              <w:t>‘I think that the options were clearly laid out for me’ 106</w:t>
            </w:r>
          </w:p>
          <w:p w14:paraId="48ED1EE4" w14:textId="77777777" w:rsidR="005C49E9" w:rsidRPr="00A2192A" w:rsidRDefault="005C49E9" w:rsidP="003A0D56">
            <w:pPr>
              <w:pStyle w:val="ListParagraph"/>
              <w:numPr>
                <w:ilvl w:val="0"/>
                <w:numId w:val="5"/>
              </w:numPr>
              <w:spacing w:after="200" w:line="276" w:lineRule="auto"/>
            </w:pPr>
            <w:r w:rsidRPr="00A2192A">
              <w:t>‘I think that the options were clearly laid out for me, I wasn’t precious one way or the other’ 106</w:t>
            </w:r>
          </w:p>
          <w:p w14:paraId="4BC6ECEB" w14:textId="77777777" w:rsidR="005C49E9" w:rsidRPr="00A2192A" w:rsidRDefault="005C49E9" w:rsidP="003A0D56">
            <w:pPr>
              <w:pStyle w:val="ListParagraph"/>
              <w:numPr>
                <w:ilvl w:val="0"/>
                <w:numId w:val="5"/>
              </w:numPr>
              <w:spacing w:after="200" w:line="276" w:lineRule="auto"/>
            </w:pPr>
            <w:r w:rsidRPr="00A2192A">
              <w:t>‘I think I got what I got when I needed it’ 106</w:t>
            </w:r>
          </w:p>
          <w:p w14:paraId="297BC6EB" w14:textId="796DB201" w:rsidR="005C49E9" w:rsidRPr="00A2192A" w:rsidRDefault="005C49E9" w:rsidP="003A0D56">
            <w:pPr>
              <w:pStyle w:val="ListParagraph"/>
              <w:numPr>
                <w:ilvl w:val="0"/>
                <w:numId w:val="5"/>
              </w:numPr>
              <w:spacing w:after="200" w:line="276" w:lineRule="auto"/>
            </w:pPr>
            <w:r w:rsidRPr="00A2192A">
              <w:t>‘</w:t>
            </w:r>
            <w:r w:rsidR="00A2192A">
              <w:t>’</w:t>
            </w:r>
            <w:r w:rsidRPr="00A2192A">
              <w:t xml:space="preserve">they ultimately detailed the options and then gave the option to discuss… so what do you want to do about this? </w:t>
            </w:r>
            <w:r w:rsidR="00A2192A">
              <w:t>‘</w:t>
            </w:r>
            <w:r w:rsidRPr="00A2192A">
              <w:t>101</w:t>
            </w:r>
          </w:p>
          <w:p w14:paraId="21805FE1" w14:textId="0052DAD6" w:rsidR="005C49E9" w:rsidRPr="00A2192A" w:rsidRDefault="005C49E9" w:rsidP="003A0D56">
            <w:pPr>
              <w:pStyle w:val="ListParagraph"/>
              <w:numPr>
                <w:ilvl w:val="0"/>
                <w:numId w:val="5"/>
              </w:numPr>
            </w:pPr>
            <w:r w:rsidRPr="00A2192A">
              <w:t>‘</w:t>
            </w:r>
            <w:proofErr w:type="gramStart"/>
            <w:r w:rsidRPr="00A2192A">
              <w:t>the</w:t>
            </w:r>
            <w:proofErr w:type="gramEnd"/>
            <w:r w:rsidRPr="00A2192A">
              <w:t xml:space="preserve"> one thing I wanted to know was do I need an operation or not. Her view was its up to you pretty much’</w:t>
            </w:r>
            <w:r w:rsidR="00A2192A">
              <w:t xml:space="preserve"> </w:t>
            </w:r>
            <w:r w:rsidRPr="00A2192A">
              <w:t>106</w:t>
            </w:r>
          </w:p>
          <w:p w14:paraId="286250BB" w14:textId="041CD5F7" w:rsidR="005C49E9" w:rsidRPr="00A2192A" w:rsidRDefault="00A2192A" w:rsidP="003A0D56">
            <w:pPr>
              <w:pStyle w:val="ListParagraph"/>
              <w:numPr>
                <w:ilvl w:val="0"/>
                <w:numId w:val="5"/>
              </w:numPr>
            </w:pPr>
            <w:r>
              <w:t>‘</w:t>
            </w:r>
            <w:r w:rsidR="005C49E9" w:rsidRPr="00A2192A">
              <w:t xml:space="preserve">I </w:t>
            </w:r>
            <w:proofErr w:type="gramStart"/>
            <w:r w:rsidR="005C49E9" w:rsidRPr="00A2192A">
              <w:t>definitely felt</w:t>
            </w:r>
            <w:proofErr w:type="gramEnd"/>
            <w:r w:rsidR="005C49E9" w:rsidRPr="00A2192A">
              <w:t xml:space="preserve"> involved with the decision yes because they ultimately detailed the options and then they gave the option to me to discuss so what do you want to do about this</w:t>
            </w:r>
            <w:r>
              <w:t>’</w:t>
            </w:r>
            <w:r w:rsidR="005C49E9" w:rsidRPr="00A2192A">
              <w:t xml:space="preserve"> 101</w:t>
            </w:r>
          </w:p>
          <w:p w14:paraId="5EBFDD0A" w14:textId="494B5956" w:rsidR="005C49E9" w:rsidRPr="00A2192A" w:rsidRDefault="005C49E9" w:rsidP="003A0D56">
            <w:pPr>
              <w:pStyle w:val="ListParagraph"/>
              <w:numPr>
                <w:ilvl w:val="0"/>
                <w:numId w:val="5"/>
              </w:numPr>
              <w:spacing w:after="200" w:line="276" w:lineRule="auto"/>
            </w:pPr>
            <w:r w:rsidRPr="00A2192A">
              <w:t>‘Highlighting both sides was really useful</w:t>
            </w:r>
            <w:r w:rsidR="00A2192A">
              <w:t>’</w:t>
            </w:r>
            <w:r w:rsidRPr="00A2192A">
              <w:t xml:space="preserve"> 101</w:t>
            </w:r>
          </w:p>
          <w:p w14:paraId="60E623CD" w14:textId="7723AC8A" w:rsidR="005C49E9" w:rsidRPr="00A2192A" w:rsidRDefault="00A2192A" w:rsidP="003A0D56">
            <w:pPr>
              <w:pStyle w:val="ListParagraph"/>
              <w:numPr>
                <w:ilvl w:val="0"/>
                <w:numId w:val="5"/>
              </w:numPr>
              <w:spacing w:after="200" w:line="276" w:lineRule="auto"/>
            </w:pPr>
            <w:r>
              <w:lastRenderedPageBreak/>
              <w:t>‘</w:t>
            </w:r>
            <w:r w:rsidR="005C49E9" w:rsidRPr="00A2192A">
              <w:t xml:space="preserve">And </w:t>
            </w:r>
            <w:proofErr w:type="gramStart"/>
            <w:r w:rsidR="005C49E9" w:rsidRPr="00A2192A">
              <w:t>so</w:t>
            </w:r>
            <w:proofErr w:type="gramEnd"/>
            <w:r w:rsidR="005C49E9" w:rsidRPr="00A2192A">
              <w:t xml:space="preserve"> you felt that the way she explained it to you made sense to you and was tailored to what you required in that consultation. P-Absolutely’ 106</w:t>
            </w:r>
          </w:p>
          <w:p w14:paraId="770623CD" w14:textId="479D7F38" w:rsidR="005C49E9" w:rsidRPr="00A2192A" w:rsidRDefault="00A2192A" w:rsidP="003A0D56">
            <w:pPr>
              <w:pStyle w:val="ListParagraph"/>
              <w:numPr>
                <w:ilvl w:val="0"/>
                <w:numId w:val="5"/>
              </w:numPr>
              <w:spacing w:after="200" w:line="276" w:lineRule="auto"/>
            </w:pPr>
            <w:r>
              <w:t>‘</w:t>
            </w:r>
            <w:r w:rsidR="005C49E9" w:rsidRPr="00A2192A">
              <w:t xml:space="preserve">Yeah </w:t>
            </w:r>
            <w:proofErr w:type="gramStart"/>
            <w:r w:rsidR="005C49E9" w:rsidRPr="00A2192A">
              <w:t>so</w:t>
            </w:r>
            <w:proofErr w:type="gramEnd"/>
            <w:r w:rsidR="005C49E9" w:rsidRPr="00A2192A">
              <w:t xml:space="preserve"> I’m still in that situation now really because the physio, was saying really </w:t>
            </w:r>
            <w:proofErr w:type="spellStart"/>
            <w:r w:rsidR="005C49E9" w:rsidRPr="00A2192A">
              <w:t>its</w:t>
            </w:r>
            <w:proofErr w:type="spellEnd"/>
            <w:r w:rsidR="005C49E9" w:rsidRPr="00A2192A">
              <w:t xml:space="preserve"> kind of cosmetic, you can either just leave it as it is or you can… This wasn’t her opinion this was her saying what she thought the Consultant would say</w:t>
            </w:r>
            <w:r>
              <w:t>’</w:t>
            </w:r>
            <w:r w:rsidR="005C49E9" w:rsidRPr="00A2192A">
              <w:t xml:space="preserve"> 103</w:t>
            </w:r>
          </w:p>
          <w:p w14:paraId="0CAA4986" w14:textId="7999AB3B" w:rsidR="005C49E9" w:rsidRPr="00A2192A" w:rsidRDefault="005C49E9" w:rsidP="003A0D56">
            <w:pPr>
              <w:pStyle w:val="ListParagraph"/>
              <w:numPr>
                <w:ilvl w:val="0"/>
                <w:numId w:val="5"/>
              </w:numPr>
            </w:pPr>
          </w:p>
        </w:tc>
        <w:tc>
          <w:tcPr>
            <w:tcW w:w="1593" w:type="dxa"/>
          </w:tcPr>
          <w:p w14:paraId="06EFE4B5" w14:textId="1E866F52" w:rsidR="005C49E9" w:rsidRDefault="009D2E02" w:rsidP="004A4513">
            <w:r>
              <w:lastRenderedPageBreak/>
              <w:t>Given more than one option for treatment, explained what would happen with the different options</w:t>
            </w:r>
          </w:p>
        </w:tc>
        <w:tc>
          <w:tcPr>
            <w:tcW w:w="1912" w:type="dxa"/>
          </w:tcPr>
          <w:p w14:paraId="3C3B7488" w14:textId="224F6D62" w:rsidR="005C49E9" w:rsidRDefault="00860DA8" w:rsidP="004A4513">
            <w:r>
              <w:t>Theme 2 – Factors influencing treatment decision</w:t>
            </w:r>
          </w:p>
        </w:tc>
      </w:tr>
      <w:tr w:rsidR="005C49E9" w14:paraId="7C51CE46" w14:textId="4FF2520F" w:rsidTr="005C49E9">
        <w:tc>
          <w:tcPr>
            <w:tcW w:w="2381" w:type="dxa"/>
          </w:tcPr>
          <w:p w14:paraId="4B4025A6" w14:textId="6F40AD3E" w:rsidR="005C49E9" w:rsidRPr="009D2E02" w:rsidRDefault="005C49E9" w:rsidP="005C7215">
            <w:pPr>
              <w:pStyle w:val="ListParagraph"/>
              <w:numPr>
                <w:ilvl w:val="0"/>
                <w:numId w:val="9"/>
              </w:numPr>
              <w:rPr>
                <w:color w:val="FFFFFF" w:themeColor="background1"/>
                <w:highlight w:val="blue"/>
              </w:rPr>
            </w:pPr>
            <w:bookmarkStart w:id="8" w:name="_Hlk170124501"/>
            <w:r w:rsidRPr="009D2E02">
              <w:rPr>
                <w:color w:val="FFFFFF" w:themeColor="background1"/>
                <w:highlight w:val="blue"/>
              </w:rPr>
              <w:t>Factors influencing treatment decision</w:t>
            </w:r>
          </w:p>
          <w:bookmarkEnd w:id="8"/>
          <w:p w14:paraId="55023F63" w14:textId="259255F5" w:rsidR="005C49E9" w:rsidRPr="005C7215" w:rsidRDefault="005C49E9">
            <w:pPr>
              <w:rPr>
                <w:highlight w:val="red"/>
              </w:rPr>
            </w:pPr>
          </w:p>
        </w:tc>
        <w:tc>
          <w:tcPr>
            <w:tcW w:w="1268" w:type="dxa"/>
          </w:tcPr>
          <w:p w14:paraId="5246AC6E" w14:textId="5FB81737" w:rsidR="005C49E9" w:rsidRDefault="005C49E9">
            <w:r>
              <w:t>PT101, 102, 103, 104, 105, 106, 108, 109, 110</w:t>
            </w:r>
          </w:p>
        </w:tc>
        <w:tc>
          <w:tcPr>
            <w:tcW w:w="6794" w:type="dxa"/>
          </w:tcPr>
          <w:p w14:paraId="7AF61337" w14:textId="37274165" w:rsidR="005C49E9" w:rsidRPr="00A2192A" w:rsidRDefault="005C49E9" w:rsidP="00D962CC">
            <w:pPr>
              <w:pStyle w:val="ListParagraph"/>
              <w:numPr>
                <w:ilvl w:val="0"/>
                <w:numId w:val="1"/>
              </w:numPr>
            </w:pPr>
            <w:r w:rsidRPr="00A2192A">
              <w:t>‘I can get it any time so if I have any hassle with it in the future I can always come back</w:t>
            </w:r>
            <w:r w:rsidR="00A2192A">
              <w:t xml:space="preserve">’ </w:t>
            </w:r>
            <w:r w:rsidRPr="00A2192A">
              <w:t>109</w:t>
            </w:r>
          </w:p>
          <w:p w14:paraId="2B8C0133" w14:textId="77777777" w:rsidR="005C49E9" w:rsidRPr="00A2192A" w:rsidRDefault="005C49E9" w:rsidP="00D962CC">
            <w:pPr>
              <w:pStyle w:val="ListParagraph"/>
              <w:numPr>
                <w:ilvl w:val="0"/>
                <w:numId w:val="1"/>
              </w:numPr>
            </w:pPr>
            <w:r w:rsidRPr="00A2192A">
              <w:t xml:space="preserve">‘100%...if you’d have told </w:t>
            </w:r>
            <w:proofErr w:type="gramStart"/>
            <w:r w:rsidRPr="00A2192A">
              <w:t>me</w:t>
            </w:r>
            <w:proofErr w:type="gramEnd"/>
            <w:r w:rsidRPr="00A2192A">
              <w:t xml:space="preserve"> it was just then and there, </w:t>
            </w:r>
            <w:proofErr w:type="spellStart"/>
            <w:r w:rsidRPr="00A2192A">
              <w:t>Id</w:t>
            </w:r>
            <w:proofErr w:type="spellEnd"/>
            <w:r w:rsidRPr="00A2192A">
              <w:t xml:space="preserve"> have probably just took the surgery but because I can get it at any point’ 109</w:t>
            </w:r>
          </w:p>
          <w:p w14:paraId="3193DB93" w14:textId="77777777" w:rsidR="005C49E9" w:rsidRPr="00A2192A" w:rsidRDefault="005C49E9" w:rsidP="00D962CC">
            <w:pPr>
              <w:pStyle w:val="ListParagraph"/>
              <w:numPr>
                <w:ilvl w:val="0"/>
                <w:numId w:val="1"/>
              </w:numPr>
              <w:spacing w:after="200" w:line="276" w:lineRule="auto"/>
            </w:pPr>
            <w:r w:rsidRPr="00A2192A">
              <w:t>‘</w:t>
            </w:r>
            <w:proofErr w:type="spellStart"/>
            <w:r w:rsidRPr="00A2192A">
              <w:t>Its</w:t>
            </w:r>
            <w:proofErr w:type="spellEnd"/>
            <w:r w:rsidRPr="00A2192A">
              <w:t xml:space="preserve"> my livelihood… If I </w:t>
            </w:r>
            <w:proofErr w:type="spellStart"/>
            <w:proofErr w:type="gramStart"/>
            <w:r w:rsidRPr="00A2192A">
              <w:t>cant</w:t>
            </w:r>
            <w:proofErr w:type="spellEnd"/>
            <w:proofErr w:type="gramEnd"/>
            <w:r w:rsidRPr="00A2192A">
              <w:t xml:space="preserve"> use my body in this current field then I </w:t>
            </w:r>
            <w:proofErr w:type="spellStart"/>
            <w:r w:rsidRPr="00A2192A">
              <w:t>cant</w:t>
            </w:r>
            <w:proofErr w:type="spellEnd"/>
            <w:r w:rsidRPr="00A2192A">
              <w:t xml:space="preserve"> make money’ 101</w:t>
            </w:r>
          </w:p>
          <w:p w14:paraId="105B5EA3" w14:textId="1A71B5C3" w:rsidR="005C49E9" w:rsidRPr="00A2192A" w:rsidRDefault="005C49E9" w:rsidP="00D962CC">
            <w:pPr>
              <w:pStyle w:val="ListParagraph"/>
              <w:numPr>
                <w:ilvl w:val="0"/>
                <w:numId w:val="1"/>
              </w:numPr>
              <w:spacing w:after="200" w:line="276" w:lineRule="auto"/>
            </w:pPr>
            <w:r w:rsidRPr="00A2192A">
              <w:t>‘For me, personally, it was sort of just what I had to do [conservative] because I would have to go back to work’ 108</w:t>
            </w:r>
          </w:p>
          <w:p w14:paraId="7F75BEBC" w14:textId="1C4A4A97" w:rsidR="005C49E9" w:rsidRPr="00A2192A" w:rsidRDefault="005C49E9" w:rsidP="00D962CC">
            <w:pPr>
              <w:pStyle w:val="ListParagraph"/>
              <w:numPr>
                <w:ilvl w:val="0"/>
                <w:numId w:val="1"/>
              </w:numPr>
            </w:pPr>
            <w:r w:rsidRPr="00A2192A">
              <w:t xml:space="preserve">‘We discussed the risks {work]… </w:t>
            </w:r>
            <w:proofErr w:type="spellStart"/>
            <w:r w:rsidRPr="00A2192A">
              <w:t>its</w:t>
            </w:r>
            <w:proofErr w:type="spellEnd"/>
            <w:r w:rsidRPr="00A2192A">
              <w:t xml:space="preserve"> probably not going to heal as quick’ 108</w:t>
            </w:r>
          </w:p>
          <w:p w14:paraId="1D4CBEC7" w14:textId="78048DFD" w:rsidR="005C49E9" w:rsidRPr="00A2192A" w:rsidRDefault="005C49E9" w:rsidP="00D962CC">
            <w:pPr>
              <w:pStyle w:val="ListParagraph"/>
              <w:numPr>
                <w:ilvl w:val="0"/>
                <w:numId w:val="1"/>
              </w:numPr>
            </w:pPr>
            <w:r w:rsidRPr="00A2192A">
              <w:t>‘I would be able to just ring straight up and they would get straight in there and get another appointment’</w:t>
            </w:r>
            <w:r w:rsidR="00A2192A">
              <w:t xml:space="preserve"> </w:t>
            </w:r>
            <w:r w:rsidRPr="00A2192A">
              <w:t>108</w:t>
            </w:r>
          </w:p>
          <w:p w14:paraId="69C97A03" w14:textId="2E19CFE8" w:rsidR="005C49E9" w:rsidRPr="00A2192A" w:rsidRDefault="005C49E9" w:rsidP="00D962CC">
            <w:pPr>
              <w:pStyle w:val="ListParagraph"/>
              <w:numPr>
                <w:ilvl w:val="0"/>
                <w:numId w:val="1"/>
              </w:numPr>
              <w:spacing w:after="200" w:line="276" w:lineRule="auto"/>
            </w:pPr>
            <w:r w:rsidRPr="00A2192A">
              <w:t>‘I…sort of rushed into getting an operation on my knee… I didn’t want to rush into an operation anyway</w:t>
            </w:r>
            <w:r w:rsidR="00A2192A">
              <w:t>’</w:t>
            </w:r>
            <w:r w:rsidRPr="00A2192A">
              <w:t xml:space="preserve"> 104</w:t>
            </w:r>
          </w:p>
          <w:p w14:paraId="715AA54C" w14:textId="38E1AA94" w:rsidR="005C49E9" w:rsidRPr="00A2192A" w:rsidRDefault="005C49E9" w:rsidP="00D962CC">
            <w:pPr>
              <w:pStyle w:val="ListParagraph"/>
              <w:numPr>
                <w:ilvl w:val="0"/>
                <w:numId w:val="1"/>
              </w:numPr>
              <w:spacing w:after="200" w:line="276" w:lineRule="auto"/>
            </w:pPr>
            <w:r w:rsidRPr="00A2192A">
              <w:t>‘I don’t like the sound of it [surgery] 105’</w:t>
            </w:r>
          </w:p>
          <w:p w14:paraId="3D843724" w14:textId="673C5A5E" w:rsidR="005C49E9" w:rsidRPr="00A2192A" w:rsidRDefault="005C49E9" w:rsidP="00D962CC">
            <w:pPr>
              <w:pStyle w:val="ListParagraph"/>
              <w:numPr>
                <w:ilvl w:val="0"/>
                <w:numId w:val="1"/>
              </w:numPr>
              <w:spacing w:after="200" w:line="276" w:lineRule="auto"/>
            </w:pPr>
            <w:r w:rsidRPr="00A2192A">
              <w:t>‘I’ve got a friend who did the same thing, I recall his discussions were about do we operate or do we not operate’ 106</w:t>
            </w:r>
          </w:p>
          <w:p w14:paraId="14443486" w14:textId="0243B769" w:rsidR="005C49E9" w:rsidRPr="00A2192A" w:rsidRDefault="00A2192A" w:rsidP="00D962CC">
            <w:pPr>
              <w:pStyle w:val="ListParagraph"/>
              <w:numPr>
                <w:ilvl w:val="0"/>
                <w:numId w:val="1"/>
              </w:numPr>
              <w:spacing w:after="200" w:line="276" w:lineRule="auto"/>
            </w:pPr>
            <w:r>
              <w:t>‘</w:t>
            </w:r>
            <w:r w:rsidR="005C49E9" w:rsidRPr="00A2192A">
              <w:t>I didn’t think I was going to get as good of an explanation as I received’ 108</w:t>
            </w:r>
          </w:p>
          <w:p w14:paraId="179FC75B" w14:textId="77777777" w:rsidR="005C49E9" w:rsidRPr="00A2192A" w:rsidRDefault="005C49E9" w:rsidP="00D962CC">
            <w:pPr>
              <w:pStyle w:val="ListParagraph"/>
              <w:numPr>
                <w:ilvl w:val="0"/>
                <w:numId w:val="1"/>
              </w:numPr>
              <w:spacing w:after="200" w:line="276" w:lineRule="auto"/>
            </w:pPr>
            <w:r w:rsidRPr="00A2192A">
              <w:lastRenderedPageBreak/>
              <w:t>‘</w:t>
            </w:r>
            <w:proofErr w:type="gramStart"/>
            <w:r w:rsidRPr="00A2192A">
              <w:t>the</w:t>
            </w:r>
            <w:proofErr w:type="gramEnd"/>
            <w:r w:rsidRPr="00A2192A">
              <w:t xml:space="preserve"> other shoulder… its serving me really well… so you know I was pleased with the outcome of the treatment’ (110- had previous ACJ injury on the other side)</w:t>
            </w:r>
          </w:p>
          <w:p w14:paraId="3A579BB6" w14:textId="401EE7C0" w:rsidR="005C49E9" w:rsidRPr="00A2192A" w:rsidRDefault="005C49E9" w:rsidP="00D962CC">
            <w:pPr>
              <w:pStyle w:val="ListParagraph"/>
              <w:numPr>
                <w:ilvl w:val="0"/>
                <w:numId w:val="1"/>
              </w:numPr>
            </w:pPr>
            <w:r w:rsidRPr="00A2192A">
              <w:t>‘She [partner] didn’t want me to go through the surgery</w:t>
            </w:r>
            <w:r w:rsidR="00A2192A">
              <w:t>’</w:t>
            </w:r>
            <w:r w:rsidRPr="00A2192A">
              <w:t xml:space="preserve"> 110</w:t>
            </w:r>
          </w:p>
          <w:p w14:paraId="5BB382BB" w14:textId="77777777" w:rsidR="005C49E9" w:rsidRPr="00A2192A" w:rsidRDefault="005C49E9" w:rsidP="00D962CC">
            <w:pPr>
              <w:pStyle w:val="ListParagraph"/>
              <w:numPr>
                <w:ilvl w:val="0"/>
                <w:numId w:val="1"/>
              </w:numPr>
            </w:pPr>
            <w:r w:rsidRPr="00A2192A">
              <w:t>‘</w:t>
            </w:r>
            <w:proofErr w:type="gramStart"/>
            <w:r w:rsidRPr="00A2192A">
              <w:t>he</w:t>
            </w:r>
            <w:proofErr w:type="gramEnd"/>
            <w:r w:rsidRPr="00A2192A">
              <w:t xml:space="preserve"> suggested, was if you’re in 2 minds about it. Live with it and see how you get on. I said, well yeah that’s the best option’ 102</w:t>
            </w:r>
          </w:p>
          <w:p w14:paraId="04B1F315" w14:textId="7CAD8963" w:rsidR="005C49E9" w:rsidRPr="00A2192A" w:rsidRDefault="005C49E9" w:rsidP="00D962CC">
            <w:pPr>
              <w:pStyle w:val="ListParagraph"/>
              <w:numPr>
                <w:ilvl w:val="0"/>
                <w:numId w:val="1"/>
              </w:numPr>
            </w:pPr>
            <w:r w:rsidRPr="00A2192A">
              <w:t xml:space="preserve">‘There was a poster in the minor injuries section at [UK NHS Trust], and they said it went stage 1,2 and 3 and it showed the different things that stage 1, 2 and 3 was. I went to see the guy in minor injuries and he said it was stage 5, I thought that’s a bit weird, that sounds like </w:t>
            </w:r>
            <w:proofErr w:type="spellStart"/>
            <w:r w:rsidRPr="00A2192A">
              <w:t>its</w:t>
            </w:r>
            <w:proofErr w:type="spellEnd"/>
            <w:r w:rsidRPr="00A2192A">
              <w:t xml:space="preserve"> really </w:t>
            </w:r>
            <w:proofErr w:type="spellStart"/>
            <w:r w:rsidRPr="00A2192A">
              <w:t>really</w:t>
            </w:r>
            <w:proofErr w:type="spellEnd"/>
            <w:r w:rsidRPr="00A2192A">
              <w:t xml:space="preserve"> bad, I need to get something done here</w:t>
            </w:r>
            <w:proofErr w:type="gramStart"/>
            <w:r w:rsidRPr="00A2192A">
              <w:t>’  103</w:t>
            </w:r>
            <w:proofErr w:type="gramEnd"/>
          </w:p>
          <w:p w14:paraId="02BC3D11" w14:textId="00316239" w:rsidR="005C49E9" w:rsidRPr="00A2192A" w:rsidRDefault="00A2192A" w:rsidP="00D962CC">
            <w:pPr>
              <w:pStyle w:val="ListParagraph"/>
              <w:numPr>
                <w:ilvl w:val="0"/>
                <w:numId w:val="1"/>
              </w:numPr>
            </w:pPr>
            <w:r>
              <w:t>‘</w:t>
            </w:r>
            <w:r w:rsidR="005C49E9" w:rsidRPr="00A2192A">
              <w:t xml:space="preserve">I didn’t get pushed into it but sort of rushed into getting an operation but my </w:t>
            </w:r>
            <w:proofErr w:type="gramStart"/>
            <w:r w:rsidR="005C49E9" w:rsidRPr="00A2192A">
              <w:t>knee’s</w:t>
            </w:r>
            <w:proofErr w:type="gramEnd"/>
            <w:r w:rsidR="005C49E9" w:rsidRPr="00A2192A">
              <w:t xml:space="preserve"> still buggered so I kind of just didn’t want to, I didn’t want to rush into an operation anyway</w:t>
            </w:r>
            <w:r>
              <w:t xml:space="preserve">’ </w:t>
            </w:r>
            <w:r w:rsidR="005C49E9" w:rsidRPr="00A2192A">
              <w:t>104</w:t>
            </w:r>
          </w:p>
          <w:p w14:paraId="7AADE932" w14:textId="6D7652CE" w:rsidR="005C49E9" w:rsidRPr="00A2192A" w:rsidRDefault="005C49E9" w:rsidP="00D962CC">
            <w:pPr>
              <w:pStyle w:val="ListParagraph"/>
              <w:numPr>
                <w:ilvl w:val="0"/>
                <w:numId w:val="1"/>
              </w:numPr>
            </w:pPr>
            <w:r w:rsidRPr="00A2192A">
              <w:t xml:space="preserve">‘I’ve never had an </w:t>
            </w:r>
            <w:proofErr w:type="gramStart"/>
            <w:r w:rsidRPr="00A2192A">
              <w:t>operation</w:t>
            </w:r>
            <w:proofErr w:type="gramEnd"/>
            <w:r w:rsidRPr="00A2192A">
              <w:t xml:space="preserve"> but I don’t like the sound of it. I’m not a massive fan of doctors or hospitals’ 105</w:t>
            </w:r>
          </w:p>
          <w:p w14:paraId="5B96DD30" w14:textId="77777777" w:rsidR="005C49E9" w:rsidRPr="00A2192A" w:rsidRDefault="005C49E9" w:rsidP="00D962CC">
            <w:pPr>
              <w:pStyle w:val="ListParagraph"/>
              <w:numPr>
                <w:ilvl w:val="0"/>
                <w:numId w:val="1"/>
              </w:numPr>
              <w:spacing w:after="200" w:line="276" w:lineRule="auto"/>
            </w:pPr>
            <w:r w:rsidRPr="00A2192A">
              <w:t>‘</w:t>
            </w:r>
            <w:proofErr w:type="gramStart"/>
            <w:r w:rsidRPr="00A2192A">
              <w:t>if</w:t>
            </w:r>
            <w:proofErr w:type="gramEnd"/>
            <w:r w:rsidRPr="00A2192A">
              <w:t xml:space="preserve"> I go down the route of having an operation then I’ve got to recover from having an operation’ 106</w:t>
            </w:r>
          </w:p>
          <w:p w14:paraId="67B4E46D" w14:textId="7B4E6F4A" w:rsidR="005C49E9" w:rsidRPr="00A2192A" w:rsidRDefault="005C49E9" w:rsidP="00D962CC">
            <w:pPr>
              <w:pStyle w:val="ListParagraph"/>
              <w:numPr>
                <w:ilvl w:val="0"/>
                <w:numId w:val="1"/>
              </w:numPr>
              <w:spacing w:after="200" w:line="276" w:lineRule="auto"/>
            </w:pPr>
            <w:r w:rsidRPr="00A2192A">
              <w:t>‘</w:t>
            </w:r>
            <w:proofErr w:type="spellStart"/>
            <w:r w:rsidRPr="00A2192A">
              <w:t>Its</w:t>
            </w:r>
            <w:proofErr w:type="spellEnd"/>
            <w:r w:rsidRPr="00A2192A">
              <w:t xml:space="preserve"> like what’s the rush? Why rush into something so soon?</w:t>
            </w:r>
            <w:r w:rsidR="00A2192A">
              <w:t xml:space="preserve">’ </w:t>
            </w:r>
            <w:r w:rsidRPr="00A2192A">
              <w:t xml:space="preserve">109[in reference to surgery] </w:t>
            </w:r>
          </w:p>
          <w:p w14:paraId="30E92421" w14:textId="77777777" w:rsidR="005C49E9" w:rsidRPr="00A2192A" w:rsidRDefault="005C49E9" w:rsidP="00D962CC">
            <w:pPr>
              <w:pStyle w:val="ListParagraph"/>
              <w:numPr>
                <w:ilvl w:val="0"/>
                <w:numId w:val="1"/>
              </w:numPr>
              <w:spacing w:after="200" w:line="276" w:lineRule="auto"/>
            </w:pPr>
            <w:r w:rsidRPr="00A2192A">
              <w:t>‘Normally they would have operated but insurance in the UK doesn’t cover it’ 106</w:t>
            </w:r>
          </w:p>
          <w:p w14:paraId="3711C6F3" w14:textId="01B2A76F" w:rsidR="005C49E9" w:rsidRPr="00A2192A" w:rsidRDefault="005C49E9" w:rsidP="00BB24C9">
            <w:pPr>
              <w:pStyle w:val="ListParagraph"/>
              <w:numPr>
                <w:ilvl w:val="0"/>
                <w:numId w:val="1"/>
              </w:numPr>
              <w:spacing w:after="200" w:line="276" w:lineRule="auto"/>
            </w:pPr>
            <w:r w:rsidRPr="00A2192A">
              <w:t>‘I’m always trusting in the experts really’</w:t>
            </w:r>
            <w:r w:rsidR="00A2192A">
              <w:t xml:space="preserve"> </w:t>
            </w:r>
            <w:r w:rsidRPr="00A2192A">
              <w:t>110</w:t>
            </w:r>
          </w:p>
          <w:p w14:paraId="5B1B0814" w14:textId="50F592F9" w:rsidR="005C49E9" w:rsidRPr="00A2192A" w:rsidRDefault="00A2192A" w:rsidP="00D962CC">
            <w:pPr>
              <w:pStyle w:val="ListParagraph"/>
              <w:numPr>
                <w:ilvl w:val="0"/>
                <w:numId w:val="1"/>
              </w:numPr>
              <w:spacing w:after="200" w:line="276" w:lineRule="auto"/>
            </w:pPr>
            <w:r>
              <w:t>‘</w:t>
            </w:r>
            <w:proofErr w:type="gramStart"/>
            <w:r w:rsidR="003473A5" w:rsidRPr="00A2192A">
              <w:t>she</w:t>
            </w:r>
            <w:proofErr w:type="gramEnd"/>
            <w:r w:rsidR="003473A5" w:rsidRPr="00A2192A">
              <w:t xml:space="preserve"> said </w:t>
            </w:r>
            <w:proofErr w:type="spellStart"/>
            <w:r w:rsidR="003473A5" w:rsidRPr="00A2192A">
              <w:t>its</w:t>
            </w:r>
            <w:proofErr w:type="spellEnd"/>
            <w:r w:rsidR="003473A5" w:rsidRPr="00A2192A">
              <w:t xml:space="preserve"> not time sensitive, she painted the picture for me and sometimes it does get better and sometimes it doesn’t</w:t>
            </w:r>
            <w:r>
              <w:t>’</w:t>
            </w:r>
            <w:r w:rsidR="003473A5" w:rsidRPr="00A2192A">
              <w:t xml:space="preserve"> 104</w:t>
            </w:r>
          </w:p>
          <w:p w14:paraId="2EEA0B41" w14:textId="06147729" w:rsidR="005C49E9" w:rsidRPr="00A2192A" w:rsidRDefault="005C49E9" w:rsidP="007C741C">
            <w:pPr>
              <w:pStyle w:val="ListParagraph"/>
            </w:pPr>
          </w:p>
        </w:tc>
        <w:tc>
          <w:tcPr>
            <w:tcW w:w="1593" w:type="dxa"/>
          </w:tcPr>
          <w:p w14:paraId="09C168CD" w14:textId="5A4F561C" w:rsidR="005C49E9" w:rsidRDefault="009D2E02" w:rsidP="009D2E02">
            <w:r w:rsidRPr="009D2E02">
              <w:lastRenderedPageBreak/>
              <w:t>Cosmetic, work, not a time sensitive</w:t>
            </w:r>
            <w:r w:rsidRPr="00C41A72">
              <w:t xml:space="preserve"> decision, </w:t>
            </w:r>
            <w:proofErr w:type="gramStart"/>
            <w:r w:rsidRPr="00C41A72">
              <w:t>past experience</w:t>
            </w:r>
            <w:proofErr w:type="gramEnd"/>
            <w:r>
              <w:t>, friends and family past experience, external factors)</w:t>
            </w:r>
          </w:p>
        </w:tc>
        <w:tc>
          <w:tcPr>
            <w:tcW w:w="1912" w:type="dxa"/>
          </w:tcPr>
          <w:p w14:paraId="1E42DC53" w14:textId="3A851B43" w:rsidR="005C49E9" w:rsidRDefault="009D2E02" w:rsidP="009D2E02">
            <w:r>
              <w:t>Theme 2- Factors influencing treatment decision</w:t>
            </w:r>
          </w:p>
        </w:tc>
      </w:tr>
      <w:tr w:rsidR="005C49E9" w14:paraId="5D133284" w14:textId="060B0B96" w:rsidTr="005C49E9">
        <w:tc>
          <w:tcPr>
            <w:tcW w:w="2381" w:type="dxa"/>
          </w:tcPr>
          <w:p w14:paraId="32798ECA" w14:textId="089031CD" w:rsidR="005C49E9" w:rsidRDefault="005C49E9" w:rsidP="00BC6780">
            <w:pPr>
              <w:pStyle w:val="ListParagraph"/>
              <w:numPr>
                <w:ilvl w:val="0"/>
                <w:numId w:val="9"/>
              </w:numPr>
            </w:pPr>
            <w:bookmarkStart w:id="9" w:name="_Hlk170809612"/>
            <w:r>
              <w:rPr>
                <w:highlight w:val="cyan"/>
              </w:rPr>
              <w:t>Perceived lack of support to make treatment decision</w:t>
            </w:r>
          </w:p>
          <w:bookmarkEnd w:id="9"/>
          <w:p w14:paraId="0C1274AD" w14:textId="482DCF54" w:rsidR="005C49E9" w:rsidRDefault="005C49E9" w:rsidP="00C41A72">
            <w:pPr>
              <w:ind w:left="360"/>
            </w:pPr>
          </w:p>
        </w:tc>
        <w:tc>
          <w:tcPr>
            <w:tcW w:w="1268" w:type="dxa"/>
          </w:tcPr>
          <w:p w14:paraId="3B12D8C8" w14:textId="4D5DB758" w:rsidR="005C49E9" w:rsidRDefault="005C49E9">
            <w:r>
              <w:lastRenderedPageBreak/>
              <w:t>PT101, 103, 104, 109</w:t>
            </w:r>
          </w:p>
        </w:tc>
        <w:tc>
          <w:tcPr>
            <w:tcW w:w="6794" w:type="dxa"/>
          </w:tcPr>
          <w:p w14:paraId="640A3985" w14:textId="359A4B78" w:rsidR="005C49E9" w:rsidRPr="00A2192A" w:rsidRDefault="005C49E9" w:rsidP="00A2192A">
            <w:pPr>
              <w:pStyle w:val="ListParagraph"/>
              <w:numPr>
                <w:ilvl w:val="0"/>
                <w:numId w:val="3"/>
              </w:numPr>
            </w:pPr>
            <w:r w:rsidRPr="00A2192A">
              <w:t>‘Would have liked more of a shared responsibility 104’</w:t>
            </w:r>
          </w:p>
          <w:p w14:paraId="4B7343D3" w14:textId="1E5786CD" w:rsidR="005C49E9" w:rsidRPr="00A2192A" w:rsidRDefault="00A2192A" w:rsidP="00D962CC">
            <w:pPr>
              <w:pStyle w:val="ListParagraph"/>
              <w:numPr>
                <w:ilvl w:val="0"/>
                <w:numId w:val="3"/>
              </w:numPr>
            </w:pPr>
            <w:proofErr w:type="gramStart"/>
            <w:r>
              <w:t xml:space="preserve">‘ </w:t>
            </w:r>
            <w:r w:rsidR="005C49E9" w:rsidRPr="00A2192A">
              <w:t>I</w:t>
            </w:r>
            <w:proofErr w:type="gramEnd"/>
            <w:r w:rsidR="005C49E9" w:rsidRPr="00A2192A">
              <w:t xml:space="preserve"> feel like it was my idea completely really about the decision about the surgery’</w:t>
            </w:r>
            <w:r>
              <w:t xml:space="preserve"> </w:t>
            </w:r>
            <w:r w:rsidR="005C49E9" w:rsidRPr="00A2192A">
              <w:t>109’</w:t>
            </w:r>
          </w:p>
          <w:p w14:paraId="246EE79C" w14:textId="2ABE5844" w:rsidR="005C49E9" w:rsidRPr="00A2192A" w:rsidRDefault="005C49E9" w:rsidP="00D962CC">
            <w:pPr>
              <w:pStyle w:val="ListParagraph"/>
              <w:numPr>
                <w:ilvl w:val="0"/>
                <w:numId w:val="3"/>
              </w:numPr>
            </w:pPr>
            <w:r w:rsidRPr="00A2192A">
              <w:lastRenderedPageBreak/>
              <w:t>‘The one thing I wanted to know was do I need an operation or not. Her view was its up to you pretty much??</w:t>
            </w:r>
            <w:r w:rsidR="00A2192A">
              <w:t>’</w:t>
            </w:r>
          </w:p>
          <w:p w14:paraId="0B33C339" w14:textId="77777777" w:rsidR="005C49E9" w:rsidRPr="00A2192A" w:rsidRDefault="005C49E9" w:rsidP="00D962CC">
            <w:pPr>
              <w:pStyle w:val="ListParagraph"/>
              <w:numPr>
                <w:ilvl w:val="0"/>
                <w:numId w:val="3"/>
              </w:numPr>
            </w:pPr>
            <w:r w:rsidRPr="00A2192A">
              <w:t>‘They basically passed the choice to me and said you know basically I’ve given you the options what do you want to do? 101</w:t>
            </w:r>
          </w:p>
          <w:p w14:paraId="5BD50C91" w14:textId="160B99C6" w:rsidR="005C49E9" w:rsidRPr="00A2192A" w:rsidRDefault="005C49E9" w:rsidP="00D962CC">
            <w:pPr>
              <w:pStyle w:val="ListParagraph"/>
              <w:numPr>
                <w:ilvl w:val="0"/>
                <w:numId w:val="3"/>
              </w:numPr>
              <w:spacing w:after="200" w:line="276" w:lineRule="auto"/>
            </w:pPr>
            <w:r w:rsidRPr="00A2192A">
              <w:t xml:space="preserve">‘I went away thinking </w:t>
            </w:r>
            <w:proofErr w:type="spellStart"/>
            <w:r w:rsidRPr="00A2192A">
              <w:t>its</w:t>
            </w:r>
            <w:proofErr w:type="spellEnd"/>
            <w:r w:rsidRPr="00A2192A">
              <w:t xml:space="preserve"> going to be on me now, what do I want?... I </w:t>
            </w:r>
            <w:proofErr w:type="gramStart"/>
            <w:r w:rsidRPr="00A2192A">
              <w:t>have to</w:t>
            </w:r>
            <w:proofErr w:type="gramEnd"/>
            <w:r w:rsidRPr="00A2192A">
              <w:t xml:space="preserve"> decide something</w:t>
            </w:r>
            <w:r w:rsidR="00A2192A">
              <w:t>’</w:t>
            </w:r>
            <w:r w:rsidRPr="00A2192A">
              <w:t xml:space="preserve"> 103</w:t>
            </w:r>
          </w:p>
          <w:p w14:paraId="174FEC9F" w14:textId="2D7E3ED0" w:rsidR="005C49E9" w:rsidRPr="00A2192A" w:rsidRDefault="005C49E9" w:rsidP="00D962CC">
            <w:pPr>
              <w:pStyle w:val="ListParagraph"/>
              <w:numPr>
                <w:ilvl w:val="0"/>
                <w:numId w:val="3"/>
              </w:numPr>
              <w:spacing w:after="200" w:line="276" w:lineRule="auto"/>
            </w:pPr>
            <w:r w:rsidRPr="00A2192A">
              <w:t xml:space="preserve">‘I left walking away thinking </w:t>
            </w:r>
            <w:proofErr w:type="spellStart"/>
            <w:proofErr w:type="gramStart"/>
            <w:r w:rsidRPr="00A2192A">
              <w:t>lets</w:t>
            </w:r>
            <w:proofErr w:type="spellEnd"/>
            <w:proofErr w:type="gramEnd"/>
            <w:r w:rsidRPr="00A2192A">
              <w:t xml:space="preserve"> see how it goes?</w:t>
            </w:r>
            <w:r w:rsidR="00A2192A">
              <w:t xml:space="preserve">’ </w:t>
            </w:r>
            <w:r w:rsidRPr="00A2192A">
              <w:t>104</w:t>
            </w:r>
          </w:p>
          <w:p w14:paraId="3399CC77" w14:textId="15B8AEB4" w:rsidR="005C49E9" w:rsidRPr="00A2192A" w:rsidRDefault="005C49E9" w:rsidP="00D962CC">
            <w:pPr>
              <w:pStyle w:val="ListParagraph"/>
              <w:numPr>
                <w:ilvl w:val="0"/>
                <w:numId w:val="3"/>
              </w:numPr>
            </w:pPr>
            <w:r w:rsidRPr="00A2192A">
              <w:t>‘</w:t>
            </w:r>
            <w:proofErr w:type="gramStart"/>
            <w:r w:rsidRPr="00A2192A">
              <w:t>what</w:t>
            </w:r>
            <w:proofErr w:type="gramEnd"/>
            <w:r w:rsidRPr="00A2192A">
              <w:t xml:space="preserve"> if I can never move it again?105’, well I didn’t know what were wrong with it?</w:t>
            </w:r>
            <w:r w:rsidR="00A2192A">
              <w:t xml:space="preserve">’ </w:t>
            </w:r>
            <w:r w:rsidRPr="00A2192A">
              <w:t>105</w:t>
            </w:r>
          </w:p>
          <w:p w14:paraId="4729ECC7" w14:textId="77777777" w:rsidR="005C49E9" w:rsidRPr="00A2192A" w:rsidRDefault="005C49E9" w:rsidP="00D962CC">
            <w:pPr>
              <w:pStyle w:val="ListParagraph"/>
              <w:numPr>
                <w:ilvl w:val="0"/>
                <w:numId w:val="3"/>
              </w:numPr>
            </w:pPr>
            <w:r w:rsidRPr="00A2192A">
              <w:t>‘I didn’t know the choice would be mine. I didn’t think that would be up to me. I thought that would be up to the Consultant themselves’ 101</w:t>
            </w:r>
          </w:p>
          <w:p w14:paraId="24C47E5C" w14:textId="77777777" w:rsidR="005C49E9" w:rsidRPr="00A2192A" w:rsidRDefault="005C49E9" w:rsidP="00D962CC">
            <w:pPr>
              <w:pStyle w:val="ListParagraph"/>
              <w:numPr>
                <w:ilvl w:val="0"/>
                <w:numId w:val="3"/>
              </w:numPr>
            </w:pPr>
            <w:r w:rsidRPr="00A2192A">
              <w:t>‘</w:t>
            </w:r>
            <w:proofErr w:type="gramStart"/>
            <w:r w:rsidRPr="00A2192A">
              <w:t>given</w:t>
            </w:r>
            <w:proofErr w:type="gramEnd"/>
            <w:r w:rsidRPr="00A2192A">
              <w:t xml:space="preserve"> your situation you can go either route so what would you like to do?’ 101</w:t>
            </w:r>
          </w:p>
          <w:p w14:paraId="2EB73E97" w14:textId="77777777" w:rsidR="005C49E9" w:rsidRPr="00A2192A" w:rsidRDefault="005C49E9" w:rsidP="00D962CC">
            <w:pPr>
              <w:pStyle w:val="ListParagraph"/>
              <w:numPr>
                <w:ilvl w:val="0"/>
                <w:numId w:val="3"/>
              </w:numPr>
            </w:pPr>
            <w:r w:rsidRPr="00A2192A">
              <w:t xml:space="preserve">‘I think it’s a cosmetic </w:t>
            </w:r>
            <w:proofErr w:type="gramStart"/>
            <w:r w:rsidRPr="00A2192A">
              <w:t>type</w:t>
            </w:r>
            <w:proofErr w:type="gramEnd"/>
            <w:r w:rsidRPr="00A2192A">
              <w:t xml:space="preserve"> problem rather than a problem that needs attention and if </w:t>
            </w:r>
            <w:proofErr w:type="spellStart"/>
            <w:r w:rsidRPr="00A2192A">
              <w:t>its</w:t>
            </w:r>
            <w:proofErr w:type="spellEnd"/>
            <w:r w:rsidRPr="00A2192A">
              <w:t xml:space="preserve"> that </w:t>
            </w:r>
            <w:proofErr w:type="spellStart"/>
            <w:r w:rsidRPr="00A2192A">
              <w:t>its</w:t>
            </w:r>
            <w:proofErr w:type="spellEnd"/>
            <w:r w:rsidRPr="00A2192A">
              <w:t xml:space="preserve"> kind of me to decide and I’m not sure I’ve got all the information I need to make that decision’ 103</w:t>
            </w:r>
          </w:p>
          <w:p w14:paraId="2E2DC749" w14:textId="6912ED94" w:rsidR="005C49E9" w:rsidRPr="00A2192A" w:rsidRDefault="005C49E9" w:rsidP="00D962CC">
            <w:pPr>
              <w:pStyle w:val="ListParagraph"/>
              <w:numPr>
                <w:ilvl w:val="0"/>
                <w:numId w:val="3"/>
              </w:numPr>
            </w:pPr>
            <w:r w:rsidRPr="00A2192A">
              <w:t>‘</w:t>
            </w:r>
            <w:proofErr w:type="gramStart"/>
            <w:r w:rsidRPr="00A2192A">
              <w:t>So</w:t>
            </w:r>
            <w:proofErr w:type="gramEnd"/>
            <w:r w:rsidRPr="00A2192A">
              <w:t xml:space="preserve"> I feel as though I’m lacking that information’ 103</w:t>
            </w:r>
          </w:p>
          <w:p w14:paraId="369CD883" w14:textId="5609F680" w:rsidR="005C49E9" w:rsidRPr="00A2192A" w:rsidRDefault="00A2192A" w:rsidP="00D962CC">
            <w:pPr>
              <w:pStyle w:val="ListParagraph"/>
              <w:numPr>
                <w:ilvl w:val="0"/>
                <w:numId w:val="3"/>
              </w:numPr>
            </w:pPr>
            <w:r>
              <w:t>‘</w:t>
            </w:r>
            <w:proofErr w:type="gramStart"/>
            <w:r w:rsidR="005C49E9" w:rsidRPr="00A2192A">
              <w:t>here</w:t>
            </w:r>
            <w:proofErr w:type="gramEnd"/>
            <w:r w:rsidR="005C49E9" w:rsidRPr="00A2192A">
              <w:t xml:space="preserve"> I seem to be expected to make a decision and </w:t>
            </w:r>
            <w:proofErr w:type="spellStart"/>
            <w:r w:rsidR="005C49E9" w:rsidRPr="00A2192A">
              <w:t>its</w:t>
            </w:r>
            <w:proofErr w:type="spellEnd"/>
            <w:r w:rsidR="005C49E9" w:rsidRPr="00A2192A">
              <w:t xml:space="preserve"> not a clinical decision because if it was I’m sure she would have made it and would have said, no we need to operate on it very quickly because its serious. But because it just sort of, I’m not sure if cosmetics the right word but because its non-threatening in any way then it seems, oh we can </w:t>
            </w:r>
            <w:proofErr w:type="spellStart"/>
            <w:r w:rsidR="005C49E9" w:rsidRPr="00A2192A">
              <w:t>so</w:t>
            </w:r>
            <w:proofErr w:type="spellEnd"/>
            <w:r w:rsidR="005C49E9" w:rsidRPr="00A2192A">
              <w:t xml:space="preserve"> something about it certainly and we can probably do it on the </w:t>
            </w:r>
            <w:proofErr w:type="gramStart"/>
            <w:r w:rsidR="005C49E9" w:rsidRPr="00A2192A">
              <w:t>NHS</w:t>
            </w:r>
            <w:proofErr w:type="gramEnd"/>
            <w:r w:rsidR="005C49E9" w:rsidRPr="00A2192A">
              <w:t xml:space="preserve"> but do you want it doing so I’m thinking I don’t know</w:t>
            </w:r>
            <w:r>
              <w:t xml:space="preserve">’ </w:t>
            </w:r>
            <w:r w:rsidR="005C49E9" w:rsidRPr="00A2192A">
              <w:t>103</w:t>
            </w:r>
          </w:p>
          <w:p w14:paraId="0A0A618D" w14:textId="294E89ED" w:rsidR="005C49E9" w:rsidRPr="00A2192A" w:rsidRDefault="005C49E9" w:rsidP="00D962CC">
            <w:pPr>
              <w:pStyle w:val="ListParagraph"/>
              <w:numPr>
                <w:ilvl w:val="0"/>
                <w:numId w:val="3"/>
              </w:numPr>
            </w:pPr>
            <w:r w:rsidRPr="00A2192A">
              <w:t>‘</w:t>
            </w:r>
            <w:proofErr w:type="gramStart"/>
            <w:r w:rsidRPr="00A2192A">
              <w:t>but</w:t>
            </w:r>
            <w:proofErr w:type="gramEnd"/>
            <w:r w:rsidRPr="00A2192A">
              <w:t xml:space="preserve"> I feel like I’m going to have to live with my decision regardless of what happens’</w:t>
            </w:r>
            <w:r w:rsidR="00A2192A">
              <w:t xml:space="preserve"> </w:t>
            </w:r>
            <w:r w:rsidRPr="00A2192A">
              <w:t>103</w:t>
            </w:r>
          </w:p>
          <w:p w14:paraId="04CA78B1" w14:textId="78950C26" w:rsidR="005C49E9" w:rsidRPr="00A2192A" w:rsidRDefault="00A2192A" w:rsidP="00D962CC">
            <w:pPr>
              <w:pStyle w:val="ListParagraph"/>
              <w:numPr>
                <w:ilvl w:val="0"/>
                <w:numId w:val="3"/>
              </w:numPr>
            </w:pPr>
            <w:r>
              <w:t>‘</w:t>
            </w:r>
            <w:r w:rsidR="005C49E9" w:rsidRPr="00A2192A">
              <w:t xml:space="preserve">It will be my problem then wont it. If I make the wrong </w:t>
            </w:r>
            <w:proofErr w:type="gramStart"/>
            <w:r w:rsidR="005C49E9" w:rsidRPr="00A2192A">
              <w:t>decision</w:t>
            </w:r>
            <w:proofErr w:type="gramEnd"/>
            <w:r w:rsidR="005C49E9" w:rsidRPr="00A2192A">
              <w:t xml:space="preserve"> I’ll only have myself to blame so I don’t plan on doing it</w:t>
            </w:r>
            <w:r>
              <w:t>’</w:t>
            </w:r>
            <w:r w:rsidR="005C49E9" w:rsidRPr="00A2192A">
              <w:t xml:space="preserve"> 103</w:t>
            </w:r>
          </w:p>
          <w:p w14:paraId="22832E91" w14:textId="5EAB1C90" w:rsidR="005C49E9" w:rsidRPr="00A2192A" w:rsidRDefault="005C49E9" w:rsidP="00B90D23">
            <w:pPr>
              <w:pStyle w:val="ListParagraph"/>
              <w:numPr>
                <w:ilvl w:val="0"/>
                <w:numId w:val="3"/>
              </w:numPr>
            </w:pPr>
            <w:r w:rsidRPr="00A2192A">
              <w:t>‘I wasn’t precious one way or the other. The decisions were mine to make and I was given a lot of information. I think I’ll be able to make an informed decision’</w:t>
            </w:r>
            <w:r w:rsidR="00A2192A">
              <w:t xml:space="preserve"> </w:t>
            </w:r>
            <w:r w:rsidRPr="00A2192A">
              <w:t>106</w:t>
            </w:r>
          </w:p>
          <w:p w14:paraId="4E37AE38" w14:textId="6CCA1024" w:rsidR="005C49E9" w:rsidRPr="00A2192A" w:rsidRDefault="00A2192A" w:rsidP="00B90D23">
            <w:pPr>
              <w:pStyle w:val="ListParagraph"/>
              <w:numPr>
                <w:ilvl w:val="0"/>
                <w:numId w:val="3"/>
              </w:numPr>
            </w:pPr>
            <w:r>
              <w:lastRenderedPageBreak/>
              <w:t>‘</w:t>
            </w:r>
            <w:r w:rsidR="005C49E9" w:rsidRPr="00A2192A">
              <w:t xml:space="preserve">I mean initially but I don’t know if she’s not allowed to give her opinion on whether I should have surgery or </w:t>
            </w:r>
            <w:proofErr w:type="gramStart"/>
            <w:r w:rsidR="005C49E9" w:rsidRPr="00A2192A">
              <w:t>not</w:t>
            </w:r>
            <w:proofErr w:type="gramEnd"/>
            <w:r w:rsidR="005C49E9" w:rsidRPr="00A2192A">
              <w:t xml:space="preserve"> but I did ask her, I was like what should I do? She was like </w:t>
            </w:r>
            <w:proofErr w:type="spellStart"/>
            <w:r w:rsidR="005C49E9" w:rsidRPr="00A2192A">
              <w:t>its</w:t>
            </w:r>
            <w:proofErr w:type="spellEnd"/>
            <w:r w:rsidR="005C49E9" w:rsidRPr="00A2192A">
              <w:t xml:space="preserve"> up to you. She obviously doesn’t have the, I don’t know she’s not allowed </w:t>
            </w:r>
            <w:proofErr w:type="gramStart"/>
            <w:r w:rsidR="005C49E9" w:rsidRPr="00A2192A">
              <w:t>to</w:t>
            </w:r>
            <w:proofErr w:type="gramEnd"/>
            <w:r w:rsidR="005C49E9" w:rsidRPr="00A2192A">
              <w:t xml:space="preserve"> obviously. So that was tricky, it was sort of left in mind and I left walking away thinking </w:t>
            </w:r>
            <w:proofErr w:type="spellStart"/>
            <w:proofErr w:type="gramStart"/>
            <w:r w:rsidR="005C49E9" w:rsidRPr="00A2192A">
              <w:t>lets</w:t>
            </w:r>
            <w:proofErr w:type="spellEnd"/>
            <w:proofErr w:type="gramEnd"/>
            <w:r w:rsidR="005C49E9" w:rsidRPr="00A2192A">
              <w:t xml:space="preserve"> see how it goes’ 104</w:t>
            </w:r>
          </w:p>
          <w:p w14:paraId="20D85ABD" w14:textId="343C4661" w:rsidR="005C49E9" w:rsidRPr="00A2192A" w:rsidRDefault="005C49E9" w:rsidP="004A4513">
            <w:pPr>
              <w:ind w:left="360"/>
            </w:pPr>
          </w:p>
        </w:tc>
        <w:tc>
          <w:tcPr>
            <w:tcW w:w="1593" w:type="dxa"/>
          </w:tcPr>
          <w:p w14:paraId="777E774F" w14:textId="50CF6061" w:rsidR="005C49E9" w:rsidRDefault="009D2E02" w:rsidP="009D2E02">
            <w:r>
              <w:lastRenderedPageBreak/>
              <w:t xml:space="preserve">Feeling like they had to make the decision alone, </w:t>
            </w:r>
            <w:r>
              <w:lastRenderedPageBreak/>
              <w:t>may have been given options but interpreted this as them having to make decision themselves</w:t>
            </w:r>
          </w:p>
        </w:tc>
        <w:tc>
          <w:tcPr>
            <w:tcW w:w="1912" w:type="dxa"/>
          </w:tcPr>
          <w:p w14:paraId="70C82C24" w14:textId="41ED6CEC" w:rsidR="005C49E9" w:rsidRDefault="00BB0EF3" w:rsidP="009D2E02">
            <w:r>
              <w:lastRenderedPageBreak/>
              <w:t>Theme 3- Experience of shared decision making</w:t>
            </w:r>
          </w:p>
        </w:tc>
      </w:tr>
      <w:tr w:rsidR="005C49E9" w14:paraId="3DA0FC3C" w14:textId="4A525930" w:rsidTr="005C49E9">
        <w:tc>
          <w:tcPr>
            <w:tcW w:w="2381" w:type="dxa"/>
          </w:tcPr>
          <w:p w14:paraId="4742430C" w14:textId="3C909C14" w:rsidR="005C49E9" w:rsidRDefault="005C49E9" w:rsidP="005C7215">
            <w:pPr>
              <w:pStyle w:val="ListParagraph"/>
              <w:numPr>
                <w:ilvl w:val="0"/>
                <w:numId w:val="9"/>
              </w:numPr>
            </w:pPr>
            <w:bookmarkStart w:id="10" w:name="_Hlk170124553"/>
            <w:r w:rsidRPr="00E17D18">
              <w:rPr>
                <w:color w:val="FFFFFF" w:themeColor="background1"/>
                <w:highlight w:val="darkCyan"/>
              </w:rPr>
              <w:lastRenderedPageBreak/>
              <w:t>Encouraged to go for a particular option</w:t>
            </w:r>
            <w:bookmarkEnd w:id="10"/>
          </w:p>
        </w:tc>
        <w:tc>
          <w:tcPr>
            <w:tcW w:w="1268" w:type="dxa"/>
          </w:tcPr>
          <w:p w14:paraId="541305E4" w14:textId="770025E8" w:rsidR="005C49E9" w:rsidRDefault="005C49E9">
            <w:r>
              <w:t>PT 105, PT 108, PT 109, 110</w:t>
            </w:r>
          </w:p>
        </w:tc>
        <w:tc>
          <w:tcPr>
            <w:tcW w:w="6794" w:type="dxa"/>
          </w:tcPr>
          <w:p w14:paraId="12D02EAE" w14:textId="3485998B" w:rsidR="005C49E9" w:rsidRPr="00A2192A" w:rsidRDefault="005C49E9" w:rsidP="00D962CC">
            <w:pPr>
              <w:pStyle w:val="ListParagraph"/>
              <w:numPr>
                <w:ilvl w:val="0"/>
                <w:numId w:val="3"/>
              </w:numPr>
            </w:pPr>
            <w:r w:rsidRPr="00A2192A">
              <w:t>‘If you want to go through surgery…you know if you did that it will probably cause more problems than answers’</w:t>
            </w:r>
            <w:r w:rsidR="00A2192A">
              <w:t xml:space="preserve"> </w:t>
            </w:r>
            <w:r w:rsidRPr="00A2192A">
              <w:t>105</w:t>
            </w:r>
          </w:p>
          <w:p w14:paraId="587F94C9" w14:textId="588BF646" w:rsidR="005C49E9" w:rsidRPr="00A2192A" w:rsidRDefault="00A2192A" w:rsidP="00D962CC">
            <w:pPr>
              <w:pStyle w:val="ListParagraph"/>
              <w:numPr>
                <w:ilvl w:val="0"/>
                <w:numId w:val="3"/>
              </w:numPr>
            </w:pPr>
            <w:r>
              <w:t>‘</w:t>
            </w:r>
            <w:r w:rsidR="005C49E9" w:rsidRPr="00A2192A">
              <w:t xml:space="preserve">If it had been </w:t>
            </w:r>
            <w:proofErr w:type="gramStart"/>
            <w:r w:rsidR="005C49E9" w:rsidRPr="00A2192A">
              <w:t>Forrest Gump</w:t>
            </w:r>
            <w:proofErr w:type="gramEnd"/>
            <w:r w:rsidR="005C49E9" w:rsidRPr="00A2192A">
              <w:t xml:space="preserve"> I would have been led by him’ 105</w:t>
            </w:r>
          </w:p>
          <w:p w14:paraId="65E9E0FF" w14:textId="45BA7431" w:rsidR="005C49E9" w:rsidRPr="00A2192A" w:rsidRDefault="005C49E9" w:rsidP="00D962CC">
            <w:pPr>
              <w:pStyle w:val="ListParagraph"/>
              <w:numPr>
                <w:ilvl w:val="0"/>
                <w:numId w:val="3"/>
              </w:numPr>
            </w:pPr>
            <w:r w:rsidRPr="00A2192A">
              <w:t>‘I didn’t really get given many options’ 108</w:t>
            </w:r>
          </w:p>
          <w:p w14:paraId="0434D994" w14:textId="6F55D9E3" w:rsidR="005C49E9" w:rsidRPr="00A2192A" w:rsidRDefault="00A2192A" w:rsidP="00D962CC">
            <w:pPr>
              <w:pStyle w:val="ListParagraph"/>
              <w:numPr>
                <w:ilvl w:val="0"/>
                <w:numId w:val="3"/>
              </w:numPr>
            </w:pPr>
            <w:r>
              <w:t>‘</w:t>
            </w:r>
            <w:r w:rsidR="005C49E9" w:rsidRPr="00A2192A">
              <w:t>It wasn’t really a decision I was more led by the Consultant</w:t>
            </w:r>
            <w:r>
              <w:t>’</w:t>
            </w:r>
            <w:r w:rsidR="005C49E9" w:rsidRPr="00A2192A">
              <w:t xml:space="preserve"> 105</w:t>
            </w:r>
          </w:p>
          <w:p w14:paraId="444FEBD8" w14:textId="4B94DA31" w:rsidR="005C49E9" w:rsidRPr="00A2192A" w:rsidRDefault="005C49E9" w:rsidP="00D962CC">
            <w:pPr>
              <w:pStyle w:val="ListParagraph"/>
              <w:numPr>
                <w:ilvl w:val="0"/>
                <w:numId w:val="3"/>
              </w:numPr>
            </w:pPr>
            <w:r w:rsidRPr="00A2192A">
              <w:t xml:space="preserve">‘He told me, to be fair with the injury, I can live with it, </w:t>
            </w:r>
            <w:proofErr w:type="spellStart"/>
            <w:r w:rsidRPr="00A2192A">
              <w:t>its</w:t>
            </w:r>
            <w:proofErr w:type="spellEnd"/>
            <w:r w:rsidRPr="00A2192A">
              <w:t xml:space="preserve"> not like I need the surgery’</w:t>
            </w:r>
            <w:r w:rsidR="00A2192A">
              <w:t xml:space="preserve"> </w:t>
            </w:r>
            <w:r w:rsidRPr="00A2192A">
              <w:t>109</w:t>
            </w:r>
          </w:p>
          <w:p w14:paraId="6D1A20FA" w14:textId="77777777" w:rsidR="005C49E9" w:rsidRPr="00A2192A" w:rsidRDefault="005C49E9" w:rsidP="00D962CC">
            <w:pPr>
              <w:pStyle w:val="ListParagraph"/>
              <w:numPr>
                <w:ilvl w:val="0"/>
                <w:numId w:val="3"/>
              </w:numPr>
            </w:pPr>
            <w:r w:rsidRPr="00A2192A">
              <w:t>‘I don’t think surgery was mentioned at all’ 108</w:t>
            </w:r>
          </w:p>
          <w:p w14:paraId="703334CA" w14:textId="2883660A" w:rsidR="005C49E9" w:rsidRPr="00A2192A" w:rsidRDefault="005C49E9" w:rsidP="00D962CC">
            <w:pPr>
              <w:pStyle w:val="ListParagraph"/>
              <w:numPr>
                <w:ilvl w:val="0"/>
                <w:numId w:val="3"/>
              </w:numPr>
            </w:pPr>
            <w:r w:rsidRPr="00A2192A">
              <w:t xml:space="preserve">‘I’m quite easily </w:t>
            </w:r>
            <w:proofErr w:type="gramStart"/>
            <w:r w:rsidRPr="00A2192A">
              <w:t>led</w:t>
            </w:r>
            <w:proofErr w:type="gramEnd"/>
            <w:r w:rsidRPr="00A2192A">
              <w:t xml:space="preserve"> and I think sometimes when people give me advice, you know I sometimes accept it</w:t>
            </w:r>
            <w:r w:rsidR="00420AFF" w:rsidRPr="00A2192A">
              <w:t>…I sort of process it and sort of think well yeah that sounds right to me</w:t>
            </w:r>
            <w:r w:rsidRPr="00A2192A">
              <w:t>’ 110</w:t>
            </w:r>
          </w:p>
          <w:p w14:paraId="3A71CD10" w14:textId="77777777" w:rsidR="005C49E9" w:rsidRPr="00A2192A" w:rsidRDefault="005C49E9" w:rsidP="00D962CC">
            <w:pPr>
              <w:pStyle w:val="ListParagraph"/>
              <w:numPr>
                <w:ilvl w:val="0"/>
                <w:numId w:val="3"/>
              </w:numPr>
            </w:pPr>
            <w:r w:rsidRPr="00A2192A">
              <w:t>‘</w:t>
            </w:r>
            <w:proofErr w:type="gramStart"/>
            <w:r w:rsidRPr="00A2192A">
              <w:t>do</w:t>
            </w:r>
            <w:proofErr w:type="gramEnd"/>
            <w:r w:rsidRPr="00A2192A">
              <w:t xml:space="preserve"> you think it was sort of evenly balanced offered to you? P-Oh </w:t>
            </w:r>
            <w:proofErr w:type="gramStart"/>
            <w:r w:rsidRPr="00A2192A">
              <w:t>no</w:t>
            </w:r>
            <w:proofErr w:type="gramEnd"/>
            <w:r w:rsidRPr="00A2192A">
              <w:t xml:space="preserve"> definitely not. He was </w:t>
            </w:r>
            <w:proofErr w:type="gramStart"/>
            <w:r w:rsidRPr="00A2192A">
              <w:t>definitely saying</w:t>
            </w:r>
            <w:proofErr w:type="gramEnd"/>
            <w:r w:rsidRPr="00A2192A">
              <w:t xml:space="preserve"> don’t do it’ 105</w:t>
            </w:r>
          </w:p>
          <w:p w14:paraId="79B7E1FF" w14:textId="2D31AE49" w:rsidR="005C49E9" w:rsidRPr="00A2192A" w:rsidRDefault="005C49E9" w:rsidP="00D962CC">
            <w:pPr>
              <w:pStyle w:val="ListParagraph"/>
              <w:numPr>
                <w:ilvl w:val="0"/>
                <w:numId w:val="3"/>
              </w:numPr>
            </w:pPr>
            <w:r w:rsidRPr="00A2192A">
              <w:t>‘</w:t>
            </w:r>
            <w:proofErr w:type="gramStart"/>
            <w:r w:rsidRPr="00A2192A">
              <w:t>do</w:t>
            </w:r>
            <w:proofErr w:type="gramEnd"/>
            <w:r w:rsidRPr="00A2192A">
              <w:t xml:space="preserve"> you feel that you were involved with that decision making process, P-No not at all. Definitely not. I was led by the lad. He’s the professional’ 105</w:t>
            </w:r>
          </w:p>
          <w:p w14:paraId="73EDF537" w14:textId="53EE581C" w:rsidR="005C49E9" w:rsidRPr="00A2192A" w:rsidRDefault="005C49E9" w:rsidP="00D962CC">
            <w:pPr>
              <w:pStyle w:val="ListParagraph"/>
              <w:numPr>
                <w:ilvl w:val="0"/>
                <w:numId w:val="3"/>
              </w:numPr>
            </w:pPr>
            <w:r w:rsidRPr="00A2192A">
              <w:t>‘</w:t>
            </w:r>
            <w:proofErr w:type="gramStart"/>
            <w:r w:rsidRPr="00A2192A">
              <w:t>they</w:t>
            </w:r>
            <w:proofErr w:type="gramEnd"/>
            <w:r w:rsidRPr="00A2192A">
              <w:t xml:space="preserve"> told me we could do surgery, but they would rather avoid it and see how it goes and then if it stayed really bad then they would operate on it, but they said they would rather avoid it because it should deal with itself’ 107</w:t>
            </w:r>
          </w:p>
          <w:p w14:paraId="1F57A9FA" w14:textId="218C24EF" w:rsidR="005C49E9" w:rsidRPr="00A2192A" w:rsidRDefault="00A2192A" w:rsidP="00D962CC">
            <w:pPr>
              <w:pStyle w:val="ListParagraph"/>
              <w:numPr>
                <w:ilvl w:val="0"/>
                <w:numId w:val="3"/>
              </w:numPr>
            </w:pPr>
            <w:r>
              <w:t>‘</w:t>
            </w:r>
            <w:proofErr w:type="gramStart"/>
            <w:r w:rsidR="005C49E9" w:rsidRPr="00A2192A">
              <w:t>Yeah</w:t>
            </w:r>
            <w:proofErr w:type="gramEnd"/>
            <w:r w:rsidR="005C49E9" w:rsidRPr="00A2192A">
              <w:t xml:space="preserve"> as I said the alternate… surgery was put on the table but it wasn’t really offered if that makes sense so they said you can so surgery but we’ll only do it if it stays bad so it wasn’t even like I was given surgery vs physio</w:t>
            </w:r>
            <w:r>
              <w:t xml:space="preserve">’ </w:t>
            </w:r>
            <w:r w:rsidR="005C49E9" w:rsidRPr="00A2192A">
              <w:t>107</w:t>
            </w:r>
          </w:p>
          <w:p w14:paraId="57D9C50F" w14:textId="77777777" w:rsidR="00A2192A" w:rsidRDefault="005C49E9" w:rsidP="00A2192A">
            <w:pPr>
              <w:pStyle w:val="ListParagraph"/>
              <w:numPr>
                <w:ilvl w:val="0"/>
                <w:numId w:val="3"/>
              </w:numPr>
            </w:pPr>
            <w:r w:rsidRPr="00A2192A">
              <w:t>‘T-Did anyone discuss surgery with you? P-Erm no. I don’t think surgery was mentioned at all’ 108</w:t>
            </w:r>
          </w:p>
          <w:p w14:paraId="6CD2BACF" w14:textId="54E2B626" w:rsidR="005C49E9" w:rsidRPr="00A2192A" w:rsidRDefault="005C49E9" w:rsidP="00A2192A">
            <w:pPr>
              <w:pStyle w:val="ListParagraph"/>
              <w:numPr>
                <w:ilvl w:val="0"/>
                <w:numId w:val="3"/>
              </w:numPr>
            </w:pPr>
            <w:r w:rsidRPr="00A2192A">
              <w:lastRenderedPageBreak/>
              <w:t>‘</w:t>
            </w:r>
            <w:proofErr w:type="gramStart"/>
            <w:r w:rsidRPr="00A2192A">
              <w:t>it</w:t>
            </w:r>
            <w:proofErr w:type="gramEnd"/>
            <w:r w:rsidRPr="00A2192A">
              <w:t xml:space="preserve"> seemed to be leaning more heavily towards a conservative approach rather than a surgical approach</w:t>
            </w:r>
            <w:r w:rsidR="00A2192A">
              <w:t xml:space="preserve">’ </w:t>
            </w:r>
            <w:r w:rsidRPr="00A2192A">
              <w:t xml:space="preserve">110 </w:t>
            </w:r>
          </w:p>
          <w:p w14:paraId="2083FECA" w14:textId="370C4514" w:rsidR="005C49E9" w:rsidRPr="00A2192A" w:rsidRDefault="00A2192A" w:rsidP="00D962CC">
            <w:pPr>
              <w:pStyle w:val="ListParagraph"/>
              <w:numPr>
                <w:ilvl w:val="0"/>
                <w:numId w:val="3"/>
              </w:numPr>
            </w:pPr>
            <w:r>
              <w:t>‘</w:t>
            </w:r>
            <w:r w:rsidR="005C49E9" w:rsidRPr="00A2192A">
              <w:t>I felt like I was kind of being encouraged almost to agree, I mean I’m the sort of person who was given this information, I trusted them and the way they put it across I absolutely agreed with them’</w:t>
            </w:r>
            <w:r>
              <w:t xml:space="preserve"> </w:t>
            </w:r>
            <w:r w:rsidR="005C49E9" w:rsidRPr="00A2192A">
              <w:t>110</w:t>
            </w:r>
          </w:p>
          <w:p w14:paraId="36670C4B" w14:textId="21A4434F" w:rsidR="005C49E9" w:rsidRPr="00A2192A" w:rsidRDefault="005C49E9" w:rsidP="00D962CC">
            <w:pPr>
              <w:pStyle w:val="ListParagraph"/>
              <w:numPr>
                <w:ilvl w:val="0"/>
                <w:numId w:val="3"/>
              </w:numPr>
              <w:spacing w:after="200" w:line="276" w:lineRule="auto"/>
            </w:pPr>
            <w:r w:rsidRPr="00A2192A">
              <w:t xml:space="preserve">‘Surgery wise they just told me that they could put it back in place with surgery but then there’s the dangers of </w:t>
            </w:r>
            <w:proofErr w:type="gramStart"/>
            <w:r w:rsidRPr="00A2192A">
              <w:t>actually going</w:t>
            </w:r>
            <w:proofErr w:type="gramEnd"/>
            <w:r w:rsidRPr="00A2192A">
              <w:t xml:space="preserve"> into a surgery but if you’re asking me how they explained what the surgery process was I was just told that they put it back in place. They didn’t really tell me what the surgery was’ 107</w:t>
            </w:r>
          </w:p>
          <w:p w14:paraId="2DA9205C" w14:textId="454AD46A" w:rsidR="005C49E9" w:rsidRPr="00A2192A" w:rsidRDefault="00A2192A" w:rsidP="00D962CC">
            <w:pPr>
              <w:pStyle w:val="ListParagraph"/>
              <w:numPr>
                <w:ilvl w:val="0"/>
                <w:numId w:val="3"/>
              </w:numPr>
              <w:spacing w:after="200" w:line="276" w:lineRule="auto"/>
            </w:pPr>
            <w:r>
              <w:t>‘</w:t>
            </w:r>
            <w:r w:rsidR="005C49E9" w:rsidRPr="00A2192A">
              <w:t>It could happen to anyone that’ 105</w:t>
            </w:r>
          </w:p>
          <w:p w14:paraId="0C994B6E" w14:textId="434CFFC2" w:rsidR="005C49E9" w:rsidRPr="00A2192A" w:rsidRDefault="005C49E9" w:rsidP="00D962CC">
            <w:pPr>
              <w:pStyle w:val="ListParagraph"/>
              <w:numPr>
                <w:ilvl w:val="0"/>
                <w:numId w:val="3"/>
              </w:numPr>
              <w:spacing w:after="200" w:line="276" w:lineRule="auto"/>
            </w:pPr>
            <w:r w:rsidRPr="00A2192A">
              <w:t xml:space="preserve">‘Surgery wise they just told me that they could put it back in place with surgery but then there’s the dangers of </w:t>
            </w:r>
            <w:proofErr w:type="gramStart"/>
            <w:r w:rsidRPr="00A2192A">
              <w:t>actually going</w:t>
            </w:r>
            <w:proofErr w:type="gramEnd"/>
            <w:r w:rsidRPr="00A2192A">
              <w:t xml:space="preserve"> into a surgery but if you’re asking me how they explained what the surgery process was I was just told that they put it back in place. They didn’t really tell me what the surgery was’ 107</w:t>
            </w:r>
          </w:p>
          <w:p w14:paraId="4CE2DB01" w14:textId="77777777" w:rsidR="005C49E9" w:rsidRPr="00A2192A" w:rsidRDefault="005C49E9" w:rsidP="00D962CC">
            <w:pPr>
              <w:pStyle w:val="ListParagraph"/>
              <w:numPr>
                <w:ilvl w:val="0"/>
                <w:numId w:val="3"/>
              </w:numPr>
              <w:spacing w:after="200" w:line="276" w:lineRule="auto"/>
            </w:pPr>
            <w:r w:rsidRPr="00A2192A">
              <w:t xml:space="preserve">‘He said he worked with </w:t>
            </w:r>
            <w:proofErr w:type="gramStart"/>
            <w:r w:rsidRPr="00A2192A">
              <w:t>people</w:t>
            </w:r>
            <w:proofErr w:type="gramEnd"/>
            <w:r w:rsidRPr="00A2192A">
              <w:t xml:space="preserve"> and they’ve lived their lives no hassle and just got on with it’ 109</w:t>
            </w:r>
          </w:p>
          <w:p w14:paraId="2CB5CCAE" w14:textId="77777777" w:rsidR="005C49E9" w:rsidRPr="00A2192A" w:rsidRDefault="005C49E9" w:rsidP="00D962CC">
            <w:pPr>
              <w:pStyle w:val="ListParagraph"/>
              <w:numPr>
                <w:ilvl w:val="0"/>
                <w:numId w:val="3"/>
              </w:numPr>
              <w:spacing w:after="200" w:line="276" w:lineRule="auto"/>
            </w:pPr>
            <w:r w:rsidRPr="00A2192A">
              <w:t>‘I don’t have any choice’ 104</w:t>
            </w:r>
          </w:p>
          <w:p w14:paraId="78D5D032" w14:textId="56483216" w:rsidR="005C49E9" w:rsidRPr="00A2192A" w:rsidRDefault="005C49E9" w:rsidP="00A2192A">
            <w:pPr>
              <w:pStyle w:val="ListParagraph"/>
            </w:pPr>
          </w:p>
        </w:tc>
        <w:tc>
          <w:tcPr>
            <w:tcW w:w="1593" w:type="dxa"/>
          </w:tcPr>
          <w:p w14:paraId="183749AC" w14:textId="0F9477CD" w:rsidR="005C49E9" w:rsidRDefault="009D2E02" w:rsidP="009D2E02">
            <w:r>
              <w:lastRenderedPageBreak/>
              <w:t xml:space="preserve">Encouraged into making one </w:t>
            </w:r>
            <w:proofErr w:type="gramStart"/>
            <w:r>
              <w:t>particular choice</w:t>
            </w:r>
            <w:proofErr w:type="gramEnd"/>
          </w:p>
        </w:tc>
        <w:tc>
          <w:tcPr>
            <w:tcW w:w="1912" w:type="dxa"/>
          </w:tcPr>
          <w:p w14:paraId="543466DF" w14:textId="1444D73A" w:rsidR="005C49E9" w:rsidRDefault="009D2E02" w:rsidP="009D2E02">
            <w:r>
              <w:t>Theme 3-</w:t>
            </w:r>
            <w:r w:rsidR="00BB0EF3">
              <w:t>Experience of shared decision making</w:t>
            </w:r>
          </w:p>
        </w:tc>
      </w:tr>
      <w:tr w:rsidR="005C49E9" w14:paraId="10880C65" w14:textId="795B4A15" w:rsidTr="005C49E9">
        <w:tc>
          <w:tcPr>
            <w:tcW w:w="2381" w:type="dxa"/>
          </w:tcPr>
          <w:p w14:paraId="44A58B71" w14:textId="423F1BFD" w:rsidR="005C49E9" w:rsidRPr="005C7215" w:rsidRDefault="005C49E9" w:rsidP="005C7215">
            <w:pPr>
              <w:pStyle w:val="ListParagraph"/>
              <w:numPr>
                <w:ilvl w:val="0"/>
                <w:numId w:val="9"/>
              </w:numPr>
              <w:rPr>
                <w:highlight w:val="lightGray"/>
              </w:rPr>
            </w:pPr>
            <w:bookmarkStart w:id="11" w:name="_Hlk170124588"/>
            <w:r>
              <w:rPr>
                <w:highlight w:val="lightGray"/>
              </w:rPr>
              <w:t>Patient experiencing decisional uncertainty</w:t>
            </w:r>
          </w:p>
          <w:bookmarkEnd w:id="11"/>
          <w:p w14:paraId="30E8D839" w14:textId="256FFAE9" w:rsidR="005C49E9" w:rsidRDefault="005C49E9"/>
        </w:tc>
        <w:tc>
          <w:tcPr>
            <w:tcW w:w="1268" w:type="dxa"/>
          </w:tcPr>
          <w:p w14:paraId="6FBBBE7F" w14:textId="3A315A7E" w:rsidR="005C49E9" w:rsidRDefault="005C49E9">
            <w:r>
              <w:t>PT 103, 105, 108, 109</w:t>
            </w:r>
          </w:p>
        </w:tc>
        <w:tc>
          <w:tcPr>
            <w:tcW w:w="6794" w:type="dxa"/>
          </w:tcPr>
          <w:p w14:paraId="331E96AF" w14:textId="77777777" w:rsidR="005C49E9" w:rsidRPr="00A2192A" w:rsidRDefault="005C49E9" w:rsidP="003E2388">
            <w:pPr>
              <w:pStyle w:val="ListParagraph"/>
              <w:numPr>
                <w:ilvl w:val="0"/>
                <w:numId w:val="1"/>
              </w:numPr>
            </w:pPr>
            <w:r w:rsidRPr="00A2192A">
              <w:t>‘I’m happy to make the decision, If I’ve got all the information to make the decision’ 103</w:t>
            </w:r>
          </w:p>
          <w:p w14:paraId="11CD17EA" w14:textId="45639255" w:rsidR="005C49E9" w:rsidRPr="00A2192A" w:rsidRDefault="00A2192A" w:rsidP="003E2388">
            <w:pPr>
              <w:pStyle w:val="ListParagraph"/>
              <w:numPr>
                <w:ilvl w:val="0"/>
                <w:numId w:val="1"/>
              </w:numPr>
            </w:pPr>
            <w:r>
              <w:t>‘</w:t>
            </w:r>
            <w:r w:rsidR="005C49E9" w:rsidRPr="00A2192A">
              <w:t>Here I seem to be expected to make a decision and it</w:t>
            </w:r>
            <w:r>
              <w:t>’</w:t>
            </w:r>
            <w:r w:rsidR="005C49E9" w:rsidRPr="00A2192A">
              <w:t xml:space="preserve">s not a clinical decision because if it </w:t>
            </w:r>
            <w:proofErr w:type="gramStart"/>
            <w:r w:rsidR="005C49E9" w:rsidRPr="00A2192A">
              <w:t>was</w:t>
            </w:r>
            <w:proofErr w:type="gramEnd"/>
            <w:r w:rsidR="005C49E9" w:rsidRPr="00A2192A">
              <w:t xml:space="preserve"> I’m sure she would have made it and would have said, no we need to operate on it very quickly because its serious. But because it just sort of, I’m not sure if cosmetics the right word but because its non-threatening in any way then it seems, oh we can do something about it certainly and we can probably do it on the </w:t>
            </w:r>
            <w:proofErr w:type="gramStart"/>
            <w:r w:rsidR="005C49E9" w:rsidRPr="00A2192A">
              <w:t>NHS</w:t>
            </w:r>
            <w:proofErr w:type="gramEnd"/>
            <w:r w:rsidR="005C49E9" w:rsidRPr="00A2192A">
              <w:t xml:space="preserve"> but do you want it doing so I’m thinking I don’t know’ 103</w:t>
            </w:r>
          </w:p>
          <w:p w14:paraId="6463008B" w14:textId="0F21F793" w:rsidR="005C49E9" w:rsidRPr="00A2192A" w:rsidRDefault="005C49E9" w:rsidP="003E2388">
            <w:pPr>
              <w:pStyle w:val="ListParagraph"/>
              <w:numPr>
                <w:ilvl w:val="0"/>
                <w:numId w:val="1"/>
              </w:numPr>
            </w:pPr>
            <w:r w:rsidRPr="00A2192A">
              <w:lastRenderedPageBreak/>
              <w:t>‘</w:t>
            </w:r>
            <w:proofErr w:type="gramStart"/>
            <w:r w:rsidRPr="00A2192A">
              <w:t>Yeah</w:t>
            </w:r>
            <w:proofErr w:type="gramEnd"/>
            <w:r w:rsidRPr="00A2192A">
              <w:t xml:space="preserve"> as I said the alternate… surgery was put on the table but it wasn’t really offered if that makes sense so they said you can do surgery but we’ll only do it if it stays bad so it wasn’t even like I was given surgery vs physio’ 107</w:t>
            </w:r>
          </w:p>
          <w:p w14:paraId="024C0950" w14:textId="5C20D2FD" w:rsidR="005C49E9" w:rsidRPr="00A2192A" w:rsidRDefault="00A2192A" w:rsidP="003E2388">
            <w:pPr>
              <w:pStyle w:val="ListParagraph"/>
              <w:numPr>
                <w:ilvl w:val="0"/>
                <w:numId w:val="1"/>
              </w:numPr>
            </w:pPr>
            <w:r>
              <w:t>‘</w:t>
            </w:r>
            <w:r w:rsidR="005C49E9" w:rsidRPr="00A2192A">
              <w:t>It didn’t feel 100% like the right decision’</w:t>
            </w:r>
            <w:r>
              <w:t xml:space="preserve"> </w:t>
            </w:r>
            <w:r w:rsidR="005C49E9" w:rsidRPr="00A2192A">
              <w:t>110</w:t>
            </w:r>
          </w:p>
          <w:p w14:paraId="3A0E0666" w14:textId="24ED988B" w:rsidR="005C49E9" w:rsidRPr="00A2192A" w:rsidRDefault="005C49E9" w:rsidP="006A2E06">
            <w:pPr>
              <w:pStyle w:val="ListParagraph"/>
              <w:numPr>
                <w:ilvl w:val="0"/>
                <w:numId w:val="1"/>
              </w:numPr>
              <w:spacing w:after="200" w:line="276" w:lineRule="auto"/>
            </w:pPr>
            <w:r w:rsidRPr="00A2192A">
              <w:t>‘</w:t>
            </w:r>
            <w:proofErr w:type="gramStart"/>
            <w:r w:rsidRPr="00A2192A">
              <w:t>if</w:t>
            </w:r>
            <w:proofErr w:type="gramEnd"/>
            <w:r w:rsidRPr="00A2192A">
              <w:t xml:space="preserve"> I didn’t have the operation straight away so that was what I was worried about with my shoulder</w:t>
            </w:r>
            <w:r w:rsidR="00A2192A">
              <w:t>’</w:t>
            </w:r>
            <w:r w:rsidRPr="00A2192A">
              <w:t xml:space="preserve"> 104 [worried about going ahead with the operation]</w:t>
            </w:r>
          </w:p>
          <w:p w14:paraId="46D859BE" w14:textId="3742EEE2" w:rsidR="005C49E9" w:rsidRPr="00A2192A" w:rsidRDefault="005C49E9" w:rsidP="006A2E06">
            <w:pPr>
              <w:pStyle w:val="ListParagraph"/>
              <w:numPr>
                <w:ilvl w:val="0"/>
                <w:numId w:val="1"/>
              </w:numPr>
              <w:spacing w:after="200" w:line="276" w:lineRule="auto"/>
            </w:pPr>
            <w:r w:rsidRPr="00A2192A">
              <w:t>‘I guess if you operate, is that a permanent fix? Or is it something that you don’t have to worry about it</w:t>
            </w:r>
            <w:r w:rsidR="00A2192A">
              <w:t>’</w:t>
            </w:r>
            <w:r w:rsidRPr="00A2192A">
              <w:t xml:space="preserve"> 103</w:t>
            </w:r>
          </w:p>
          <w:p w14:paraId="6BC6B53A" w14:textId="239540A8" w:rsidR="005C49E9" w:rsidRPr="00A2192A" w:rsidRDefault="005C49E9" w:rsidP="00A2192A">
            <w:pPr>
              <w:pStyle w:val="ListParagraph"/>
              <w:spacing w:after="200" w:line="276" w:lineRule="auto"/>
            </w:pPr>
          </w:p>
        </w:tc>
        <w:tc>
          <w:tcPr>
            <w:tcW w:w="1593" w:type="dxa"/>
          </w:tcPr>
          <w:p w14:paraId="7C9C7070" w14:textId="040F8EA6" w:rsidR="005C49E9" w:rsidRDefault="009D2E02" w:rsidP="009D2E02">
            <w:r>
              <w:lastRenderedPageBreak/>
              <w:t xml:space="preserve">Decisional regret, decisional conflict, uncertainty, not </w:t>
            </w:r>
            <w:proofErr w:type="spellStart"/>
            <w:r>
              <w:t>feeing</w:t>
            </w:r>
            <w:proofErr w:type="spellEnd"/>
            <w:r>
              <w:t xml:space="preserve"> like they had all the information to </w:t>
            </w:r>
            <w:r>
              <w:lastRenderedPageBreak/>
              <w:t>make the decision</w:t>
            </w:r>
          </w:p>
        </w:tc>
        <w:tc>
          <w:tcPr>
            <w:tcW w:w="1912" w:type="dxa"/>
          </w:tcPr>
          <w:p w14:paraId="3E35F600" w14:textId="158BDBC8" w:rsidR="005C49E9" w:rsidRDefault="009D2E02" w:rsidP="009D2E02">
            <w:r>
              <w:lastRenderedPageBreak/>
              <w:t>Theme 3-</w:t>
            </w:r>
            <w:r w:rsidR="00BB0EF3">
              <w:t xml:space="preserve"> Experience of shared decision making</w:t>
            </w:r>
          </w:p>
        </w:tc>
      </w:tr>
      <w:tr w:rsidR="005C49E9" w14:paraId="13DAE47A" w14:textId="372B26E8" w:rsidTr="005C49E9">
        <w:tc>
          <w:tcPr>
            <w:tcW w:w="2381" w:type="dxa"/>
          </w:tcPr>
          <w:p w14:paraId="43A368C1" w14:textId="29EA7DF0" w:rsidR="005C49E9" w:rsidRDefault="005C49E9">
            <w:bookmarkStart w:id="12" w:name="_Hlk170124598"/>
            <w:r>
              <w:t>8.</w:t>
            </w:r>
            <w:bookmarkStart w:id="13" w:name="_Hlk170809751"/>
            <w:r w:rsidRPr="003A0D56">
              <w:rPr>
                <w:color w:val="FFFFFF" w:themeColor="background1"/>
                <w:highlight w:val="darkRed"/>
              </w:rPr>
              <w:t>Satisf</w:t>
            </w:r>
            <w:r w:rsidR="00BB0EF3">
              <w:rPr>
                <w:color w:val="FFFFFF" w:themeColor="background1"/>
                <w:highlight w:val="darkRed"/>
              </w:rPr>
              <w:t>action</w:t>
            </w:r>
            <w:r w:rsidRPr="003A0D56">
              <w:rPr>
                <w:color w:val="FFFFFF" w:themeColor="background1"/>
                <w:highlight w:val="darkRed"/>
              </w:rPr>
              <w:t xml:space="preserve"> with treatment decision</w:t>
            </w:r>
            <w:r w:rsidRPr="003A0D56">
              <w:rPr>
                <w:color w:val="FFFFFF" w:themeColor="background1"/>
              </w:rPr>
              <w:t xml:space="preserve"> </w:t>
            </w:r>
            <w:bookmarkEnd w:id="12"/>
            <w:bookmarkEnd w:id="13"/>
          </w:p>
        </w:tc>
        <w:tc>
          <w:tcPr>
            <w:tcW w:w="1268" w:type="dxa"/>
          </w:tcPr>
          <w:p w14:paraId="6EF683C2" w14:textId="558E6540" w:rsidR="005C49E9" w:rsidRDefault="005C49E9">
            <w:r>
              <w:t>PT 101, 105, 106, 108</w:t>
            </w:r>
          </w:p>
        </w:tc>
        <w:tc>
          <w:tcPr>
            <w:tcW w:w="6794" w:type="dxa"/>
          </w:tcPr>
          <w:p w14:paraId="6950F9BF" w14:textId="0E14AD70" w:rsidR="005C49E9" w:rsidRPr="00A2192A" w:rsidRDefault="005C49E9" w:rsidP="00425F61">
            <w:pPr>
              <w:pStyle w:val="ListParagraph"/>
              <w:numPr>
                <w:ilvl w:val="0"/>
                <w:numId w:val="1"/>
              </w:numPr>
            </w:pPr>
            <w:r w:rsidRPr="00A2192A">
              <w:t>‘For me, personally, it was sort of just what I had to do [conservative] because I would have to go back to work’ 108</w:t>
            </w:r>
          </w:p>
          <w:p w14:paraId="7D6EF77F" w14:textId="729B936E" w:rsidR="005C49E9" w:rsidRPr="00A2192A" w:rsidRDefault="005C49E9" w:rsidP="00425F61">
            <w:pPr>
              <w:pStyle w:val="ListParagraph"/>
              <w:numPr>
                <w:ilvl w:val="0"/>
                <w:numId w:val="1"/>
              </w:numPr>
            </w:pPr>
            <w:r w:rsidRPr="00A2192A">
              <w:t xml:space="preserve">‘I feel happy. It’s a </w:t>
            </w:r>
            <w:proofErr w:type="gramStart"/>
            <w:r w:rsidRPr="00A2192A">
              <w:t>really difficult</w:t>
            </w:r>
            <w:proofErr w:type="gramEnd"/>
            <w:r w:rsidRPr="00A2192A">
              <w:t xml:space="preserve"> one because given the situation, </w:t>
            </w:r>
            <w:proofErr w:type="spellStart"/>
            <w:r w:rsidRPr="00A2192A">
              <w:t>its</w:t>
            </w:r>
            <w:proofErr w:type="spellEnd"/>
            <w:r w:rsidRPr="00A2192A">
              <w:t xml:space="preserve"> like sort of not the best of a bad pick but the position I’ve put myself in with this injury is like not a fantastic one so you either have 2 routes’</w:t>
            </w:r>
            <w:r w:rsidR="00A2192A">
              <w:t xml:space="preserve"> </w:t>
            </w:r>
            <w:r w:rsidRPr="00A2192A">
              <w:t>101</w:t>
            </w:r>
          </w:p>
          <w:p w14:paraId="434535CC" w14:textId="765FDC32" w:rsidR="005C49E9" w:rsidRPr="00A2192A" w:rsidRDefault="005C49E9" w:rsidP="00425F61">
            <w:pPr>
              <w:pStyle w:val="ListParagraph"/>
              <w:numPr>
                <w:ilvl w:val="0"/>
                <w:numId w:val="1"/>
              </w:numPr>
            </w:pPr>
            <w:r w:rsidRPr="00A2192A">
              <w:t>‘I didn’t walk away, thinking I really feel like I want to go for the surgery and they kind of made me go for the physio,</w:t>
            </w:r>
            <w:r w:rsidR="00A2192A">
              <w:t xml:space="preserve"> </w:t>
            </w:r>
            <w:r w:rsidRPr="00A2192A">
              <w:t>101’</w:t>
            </w:r>
          </w:p>
          <w:p w14:paraId="40B597E3" w14:textId="77777777" w:rsidR="005C49E9" w:rsidRPr="00A2192A" w:rsidRDefault="005C49E9" w:rsidP="00425F61">
            <w:pPr>
              <w:pStyle w:val="ListParagraph"/>
              <w:numPr>
                <w:ilvl w:val="0"/>
                <w:numId w:val="1"/>
              </w:numPr>
            </w:pPr>
            <w:r w:rsidRPr="00A2192A">
              <w:t xml:space="preserve">‘I think we were both pretty happy with, like when I walked out of </w:t>
            </w:r>
            <w:proofErr w:type="gramStart"/>
            <w:r w:rsidRPr="00A2192A">
              <w:t>there</w:t>
            </w:r>
            <w:proofErr w:type="gramEnd"/>
            <w:r w:rsidRPr="00A2192A">
              <w:t xml:space="preserve"> I was pretty hopeful’ 104</w:t>
            </w:r>
          </w:p>
          <w:p w14:paraId="382038B9" w14:textId="10DBEE86" w:rsidR="005C49E9" w:rsidRPr="00A2192A" w:rsidRDefault="00A2192A" w:rsidP="00425F61">
            <w:pPr>
              <w:pStyle w:val="ListParagraph"/>
              <w:numPr>
                <w:ilvl w:val="0"/>
                <w:numId w:val="1"/>
              </w:numPr>
            </w:pPr>
            <w:r>
              <w:t>‘</w:t>
            </w:r>
            <w:r w:rsidR="005C49E9" w:rsidRPr="00A2192A">
              <w:t>you’re happy with that decision you’ve chosen so far? P-Yep 100%</w:t>
            </w:r>
            <w:r>
              <w:t>’</w:t>
            </w:r>
            <w:r w:rsidR="005C49E9" w:rsidRPr="00A2192A">
              <w:t xml:space="preserve"> 105</w:t>
            </w:r>
          </w:p>
          <w:p w14:paraId="06C8DB04" w14:textId="7D8920E4" w:rsidR="005C49E9" w:rsidRPr="00A2192A" w:rsidRDefault="005C49E9" w:rsidP="00425F61">
            <w:pPr>
              <w:pStyle w:val="ListParagraph"/>
              <w:numPr>
                <w:ilvl w:val="0"/>
                <w:numId w:val="1"/>
              </w:numPr>
              <w:spacing w:after="200" w:line="276" w:lineRule="auto"/>
            </w:pPr>
            <w:r w:rsidRPr="00A2192A">
              <w:t xml:space="preserve">‘To be honest I thought because it said physio I thought </w:t>
            </w:r>
            <w:proofErr w:type="spellStart"/>
            <w:r w:rsidRPr="00A2192A">
              <w:t>Id</w:t>
            </w:r>
            <w:proofErr w:type="spellEnd"/>
            <w:r w:rsidRPr="00A2192A">
              <w:t xml:space="preserve"> turn up and he’d just rug me through a few movements to try and help it or to help me, I don’t know I didn’t think I was going to get as good of an explanation as I received</w:t>
            </w:r>
            <w:r w:rsidR="00A2192A">
              <w:t xml:space="preserve">’ </w:t>
            </w:r>
            <w:r w:rsidRPr="00A2192A">
              <w:t>108</w:t>
            </w:r>
          </w:p>
          <w:p w14:paraId="0229ACE8" w14:textId="115B34F3" w:rsidR="005C49E9" w:rsidRPr="00A2192A" w:rsidRDefault="005C49E9" w:rsidP="00BB24C9">
            <w:pPr>
              <w:pStyle w:val="ListParagraph"/>
            </w:pPr>
          </w:p>
        </w:tc>
        <w:tc>
          <w:tcPr>
            <w:tcW w:w="1593" w:type="dxa"/>
          </w:tcPr>
          <w:p w14:paraId="43D60FCA" w14:textId="5AE2412A" w:rsidR="005C49E9" w:rsidRDefault="009D2E02" w:rsidP="009D2E02">
            <w:r>
              <w:t xml:space="preserve">Whatever the lead up to that point, pts </w:t>
            </w:r>
            <w:proofErr w:type="gramStart"/>
            <w:r>
              <w:t>were</w:t>
            </w:r>
            <w:proofErr w:type="gramEnd"/>
            <w:r>
              <w:t xml:space="preserve"> happy with their decision, whether they made it themselves, shared the responsibility or were told what to do</w:t>
            </w:r>
          </w:p>
        </w:tc>
        <w:tc>
          <w:tcPr>
            <w:tcW w:w="1912" w:type="dxa"/>
          </w:tcPr>
          <w:p w14:paraId="0D806202" w14:textId="4A73388E" w:rsidR="005C49E9" w:rsidRDefault="00BB0EF3" w:rsidP="009D2E02">
            <w:r>
              <w:t>Theme 3 -Experience of shared decision making</w:t>
            </w:r>
          </w:p>
        </w:tc>
      </w:tr>
    </w:tbl>
    <w:p w14:paraId="15387433" w14:textId="1674A5E9" w:rsidR="00352886" w:rsidRDefault="00352886"/>
    <w:p w14:paraId="6638ECC8" w14:textId="77777777" w:rsidR="003129FA" w:rsidRDefault="003129FA"/>
    <w:p w14:paraId="35253463" w14:textId="369DFE7E" w:rsidR="0087000A" w:rsidRDefault="00A71A50">
      <w:r>
        <w:lastRenderedPageBreak/>
        <w:t>Themes</w:t>
      </w:r>
    </w:p>
    <w:p w14:paraId="05D493A1" w14:textId="77777777" w:rsidR="00FB29AB" w:rsidRDefault="00FB29AB" w:rsidP="00FB29AB">
      <w:pPr>
        <w:pStyle w:val="ListParagraph"/>
        <w:numPr>
          <w:ilvl w:val="0"/>
          <w:numId w:val="11"/>
        </w:numPr>
      </w:pPr>
      <w:r>
        <w:t>Understanding of the injury:</w:t>
      </w:r>
    </w:p>
    <w:p w14:paraId="1388F999" w14:textId="32A39B84" w:rsidR="00FB29AB" w:rsidRDefault="00FB29AB" w:rsidP="00FB29AB">
      <w:pPr>
        <w:pStyle w:val="ListParagraph"/>
        <w:numPr>
          <w:ilvl w:val="1"/>
          <w:numId w:val="11"/>
        </w:numPr>
      </w:pPr>
      <w:r>
        <w:t>Understanding of the injury</w:t>
      </w:r>
    </w:p>
    <w:p w14:paraId="5E873501" w14:textId="77777777" w:rsidR="00FB29AB" w:rsidRDefault="00FB29AB" w:rsidP="00FB29AB">
      <w:pPr>
        <w:pStyle w:val="ListParagraph"/>
        <w:numPr>
          <w:ilvl w:val="0"/>
          <w:numId w:val="11"/>
        </w:numPr>
      </w:pPr>
      <w:r>
        <w:t>Factors influencing treatment decision:</w:t>
      </w:r>
    </w:p>
    <w:p w14:paraId="04095E47" w14:textId="77777777" w:rsidR="00FB29AB" w:rsidRDefault="00FB29AB" w:rsidP="00FB29AB">
      <w:pPr>
        <w:pStyle w:val="ListParagraph"/>
        <w:numPr>
          <w:ilvl w:val="1"/>
          <w:numId w:val="11"/>
        </w:numPr>
      </w:pPr>
      <w:r>
        <w:t>Factors influencing treatment decision</w:t>
      </w:r>
    </w:p>
    <w:p w14:paraId="70CF5F48" w14:textId="1279FC43" w:rsidR="00FB29AB" w:rsidRDefault="00FB29AB" w:rsidP="00FB29AB">
      <w:pPr>
        <w:pStyle w:val="ListParagraph"/>
        <w:numPr>
          <w:ilvl w:val="1"/>
          <w:numId w:val="11"/>
        </w:numPr>
      </w:pPr>
      <w:r>
        <w:t>Patient expectations</w:t>
      </w:r>
    </w:p>
    <w:p w14:paraId="6027E9E9" w14:textId="641CF7B5" w:rsidR="00A71A50" w:rsidRDefault="00860DA8" w:rsidP="00860DA8">
      <w:pPr>
        <w:pStyle w:val="ListParagraph"/>
        <w:numPr>
          <w:ilvl w:val="1"/>
          <w:numId w:val="11"/>
        </w:numPr>
      </w:pPr>
      <w:r>
        <w:t>Given multiple options to choose from</w:t>
      </w:r>
    </w:p>
    <w:p w14:paraId="1D411172" w14:textId="3FF2A629" w:rsidR="00A71A50" w:rsidRDefault="00FB29AB" w:rsidP="00A71A50">
      <w:pPr>
        <w:pStyle w:val="ListParagraph"/>
        <w:numPr>
          <w:ilvl w:val="0"/>
          <w:numId w:val="11"/>
        </w:numPr>
      </w:pPr>
      <w:r>
        <w:t xml:space="preserve">Experience </w:t>
      </w:r>
      <w:r w:rsidR="00A71A50">
        <w:t>of shared decision making:</w:t>
      </w:r>
    </w:p>
    <w:p w14:paraId="62CDE533" w14:textId="6B321AB1" w:rsidR="00A71A50" w:rsidRDefault="00A71A50" w:rsidP="00A71A50">
      <w:pPr>
        <w:pStyle w:val="ListParagraph"/>
        <w:numPr>
          <w:ilvl w:val="1"/>
          <w:numId w:val="11"/>
        </w:numPr>
      </w:pPr>
      <w:r>
        <w:t>Encouraged to go for a particular option</w:t>
      </w:r>
    </w:p>
    <w:p w14:paraId="64443A78" w14:textId="0127AEE5" w:rsidR="00A71A50" w:rsidRDefault="00A71A50" w:rsidP="00A71A50">
      <w:pPr>
        <w:pStyle w:val="ListParagraph"/>
        <w:numPr>
          <w:ilvl w:val="1"/>
          <w:numId w:val="11"/>
        </w:numPr>
      </w:pPr>
      <w:r>
        <w:t>Patient experiencing decisional uncertainty</w:t>
      </w:r>
    </w:p>
    <w:p w14:paraId="7AB88C11" w14:textId="73C10988" w:rsidR="00A71A50" w:rsidRDefault="00A71A50" w:rsidP="00A71A50">
      <w:pPr>
        <w:pStyle w:val="ListParagraph"/>
        <w:numPr>
          <w:ilvl w:val="1"/>
          <w:numId w:val="11"/>
        </w:numPr>
      </w:pPr>
      <w:r>
        <w:t>Perceived lack of support to make treatment decision</w:t>
      </w:r>
    </w:p>
    <w:p w14:paraId="3D3ECB7C" w14:textId="53A3310F" w:rsidR="009C22B7" w:rsidRDefault="00860DA8" w:rsidP="003129FA">
      <w:pPr>
        <w:pStyle w:val="ListParagraph"/>
        <w:numPr>
          <w:ilvl w:val="1"/>
          <w:numId w:val="11"/>
        </w:numPr>
      </w:pPr>
      <w:r>
        <w:t>Satisfaction with treatment decision</w:t>
      </w:r>
      <w:bookmarkEnd w:id="0"/>
    </w:p>
    <w:sectPr w:rsidR="009C22B7" w:rsidSect="008F01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B20FA"/>
    <w:multiLevelType w:val="hybridMultilevel"/>
    <w:tmpl w:val="CDB4ECF4"/>
    <w:lvl w:ilvl="0" w:tplc="FE42C1C8">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B65550"/>
    <w:multiLevelType w:val="hybridMultilevel"/>
    <w:tmpl w:val="C13826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CA7E2C"/>
    <w:multiLevelType w:val="hybridMultilevel"/>
    <w:tmpl w:val="86D2B18E"/>
    <w:lvl w:ilvl="0" w:tplc="1A662EA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6D3C00"/>
    <w:multiLevelType w:val="hybridMultilevel"/>
    <w:tmpl w:val="9FD64018"/>
    <w:lvl w:ilvl="0" w:tplc="E834D0AA">
      <w:start w:val="11"/>
      <w:numFmt w:val="decimal"/>
      <w:lvlText w:val="%1."/>
      <w:lvlJc w:val="left"/>
      <w:pPr>
        <w:ind w:left="720" w:hanging="360"/>
      </w:pPr>
      <w:rPr>
        <w:rFonts w:hint="default"/>
        <w:color w:val="FFFFFF" w:themeColor="background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3C6434"/>
    <w:multiLevelType w:val="hybridMultilevel"/>
    <w:tmpl w:val="9F8C4DB0"/>
    <w:lvl w:ilvl="0" w:tplc="5BF09214">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D23227"/>
    <w:multiLevelType w:val="hybridMultilevel"/>
    <w:tmpl w:val="BFB2A16A"/>
    <w:lvl w:ilvl="0" w:tplc="E95AA41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2F1B58"/>
    <w:multiLevelType w:val="hybridMultilevel"/>
    <w:tmpl w:val="6F4AE14C"/>
    <w:lvl w:ilvl="0" w:tplc="1AFA4BF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FF47ED"/>
    <w:multiLevelType w:val="hybridMultilevel"/>
    <w:tmpl w:val="A372F8A4"/>
    <w:lvl w:ilvl="0" w:tplc="A62EDE7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B7148F"/>
    <w:multiLevelType w:val="hybridMultilevel"/>
    <w:tmpl w:val="730E3CD2"/>
    <w:lvl w:ilvl="0" w:tplc="3CA62F6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375BC9"/>
    <w:multiLevelType w:val="hybridMultilevel"/>
    <w:tmpl w:val="382E8E2A"/>
    <w:lvl w:ilvl="0" w:tplc="249A819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7D31BB"/>
    <w:multiLevelType w:val="hybridMultilevel"/>
    <w:tmpl w:val="303001BC"/>
    <w:lvl w:ilvl="0" w:tplc="6EF41558">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7661629">
    <w:abstractNumId w:val="2"/>
  </w:num>
  <w:num w:numId="2" w16cid:durableId="288051205">
    <w:abstractNumId w:val="8"/>
  </w:num>
  <w:num w:numId="3" w16cid:durableId="784888462">
    <w:abstractNumId w:val="6"/>
  </w:num>
  <w:num w:numId="4" w16cid:durableId="857891770">
    <w:abstractNumId w:val="9"/>
  </w:num>
  <w:num w:numId="5" w16cid:durableId="16546366">
    <w:abstractNumId w:val="5"/>
  </w:num>
  <w:num w:numId="6" w16cid:durableId="1560439202">
    <w:abstractNumId w:val="4"/>
  </w:num>
  <w:num w:numId="7" w16cid:durableId="1067998592">
    <w:abstractNumId w:val="10"/>
  </w:num>
  <w:num w:numId="8" w16cid:durableId="1654947691">
    <w:abstractNumId w:val="0"/>
  </w:num>
  <w:num w:numId="9" w16cid:durableId="2089761838">
    <w:abstractNumId w:val="1"/>
  </w:num>
  <w:num w:numId="10" w16cid:durableId="853422028">
    <w:abstractNumId w:val="3"/>
  </w:num>
  <w:num w:numId="11" w16cid:durableId="6538709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886"/>
    <w:rsid w:val="00077CC5"/>
    <w:rsid w:val="00094F76"/>
    <w:rsid w:val="00185071"/>
    <w:rsid w:val="001A5766"/>
    <w:rsid w:val="00213320"/>
    <w:rsid w:val="00223496"/>
    <w:rsid w:val="00224FB6"/>
    <w:rsid w:val="00230D37"/>
    <w:rsid w:val="00230DD4"/>
    <w:rsid w:val="00250159"/>
    <w:rsid w:val="00292E0C"/>
    <w:rsid w:val="002B7436"/>
    <w:rsid w:val="002D71AB"/>
    <w:rsid w:val="002F683E"/>
    <w:rsid w:val="003129FA"/>
    <w:rsid w:val="00324428"/>
    <w:rsid w:val="0033110F"/>
    <w:rsid w:val="003473A5"/>
    <w:rsid w:val="00352886"/>
    <w:rsid w:val="00370A12"/>
    <w:rsid w:val="00374273"/>
    <w:rsid w:val="003A0D56"/>
    <w:rsid w:val="003E2388"/>
    <w:rsid w:val="003E6099"/>
    <w:rsid w:val="003F7367"/>
    <w:rsid w:val="00412180"/>
    <w:rsid w:val="00420AFF"/>
    <w:rsid w:val="004228F1"/>
    <w:rsid w:val="00425F61"/>
    <w:rsid w:val="00430BBD"/>
    <w:rsid w:val="004339B5"/>
    <w:rsid w:val="004A4513"/>
    <w:rsid w:val="004C7894"/>
    <w:rsid w:val="004D6CF0"/>
    <w:rsid w:val="004E0DD8"/>
    <w:rsid w:val="004E7A78"/>
    <w:rsid w:val="004E7FEC"/>
    <w:rsid w:val="00532770"/>
    <w:rsid w:val="00543FFE"/>
    <w:rsid w:val="005748BE"/>
    <w:rsid w:val="00576E57"/>
    <w:rsid w:val="005B357D"/>
    <w:rsid w:val="005B6A87"/>
    <w:rsid w:val="005B75F1"/>
    <w:rsid w:val="005C49E9"/>
    <w:rsid w:val="005C7215"/>
    <w:rsid w:val="00622634"/>
    <w:rsid w:val="006430D0"/>
    <w:rsid w:val="006449DB"/>
    <w:rsid w:val="006A2E06"/>
    <w:rsid w:val="006B726C"/>
    <w:rsid w:val="006E50E6"/>
    <w:rsid w:val="00734F57"/>
    <w:rsid w:val="00760819"/>
    <w:rsid w:val="007C741C"/>
    <w:rsid w:val="007E7486"/>
    <w:rsid w:val="007F4906"/>
    <w:rsid w:val="00802516"/>
    <w:rsid w:val="008262F1"/>
    <w:rsid w:val="00851BA7"/>
    <w:rsid w:val="00860DA8"/>
    <w:rsid w:val="0087000A"/>
    <w:rsid w:val="008C2392"/>
    <w:rsid w:val="008C2E0D"/>
    <w:rsid w:val="008C6F4A"/>
    <w:rsid w:val="008F0180"/>
    <w:rsid w:val="00957AF5"/>
    <w:rsid w:val="0096310E"/>
    <w:rsid w:val="0097799E"/>
    <w:rsid w:val="009C22B7"/>
    <w:rsid w:val="009C6942"/>
    <w:rsid w:val="009D2E02"/>
    <w:rsid w:val="00A2192A"/>
    <w:rsid w:val="00A71A50"/>
    <w:rsid w:val="00A73529"/>
    <w:rsid w:val="00A80CB9"/>
    <w:rsid w:val="00AF6A42"/>
    <w:rsid w:val="00B207B8"/>
    <w:rsid w:val="00B40366"/>
    <w:rsid w:val="00B52D32"/>
    <w:rsid w:val="00B56813"/>
    <w:rsid w:val="00B85C0A"/>
    <w:rsid w:val="00B90D23"/>
    <w:rsid w:val="00BB0EF3"/>
    <w:rsid w:val="00BB24C9"/>
    <w:rsid w:val="00BC6780"/>
    <w:rsid w:val="00BF64AD"/>
    <w:rsid w:val="00C1286B"/>
    <w:rsid w:val="00C22CD5"/>
    <w:rsid w:val="00C41A72"/>
    <w:rsid w:val="00C54F8D"/>
    <w:rsid w:val="00CA593F"/>
    <w:rsid w:val="00CF3643"/>
    <w:rsid w:val="00D2737F"/>
    <w:rsid w:val="00D64C70"/>
    <w:rsid w:val="00D83544"/>
    <w:rsid w:val="00D962CC"/>
    <w:rsid w:val="00DD56C3"/>
    <w:rsid w:val="00DE224A"/>
    <w:rsid w:val="00DF06E7"/>
    <w:rsid w:val="00E17D18"/>
    <w:rsid w:val="00E34FD9"/>
    <w:rsid w:val="00E60216"/>
    <w:rsid w:val="00E7394A"/>
    <w:rsid w:val="00E93DC9"/>
    <w:rsid w:val="00EC4360"/>
    <w:rsid w:val="00ED7D09"/>
    <w:rsid w:val="00F25076"/>
    <w:rsid w:val="00FB0050"/>
    <w:rsid w:val="00FB29AB"/>
    <w:rsid w:val="00FC1382"/>
    <w:rsid w:val="00FC3B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C36B7"/>
  <w15:chartTrackingRefBased/>
  <w15:docId w15:val="{1AF6D93E-E9F2-4605-AAAD-76D644CF9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2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110F"/>
    <w:pPr>
      <w:ind w:left="720"/>
      <w:contextualSpacing/>
    </w:pPr>
  </w:style>
  <w:style w:type="character" w:styleId="CommentReference">
    <w:name w:val="annotation reference"/>
    <w:basedOn w:val="DefaultParagraphFont"/>
    <w:uiPriority w:val="99"/>
    <w:semiHidden/>
    <w:unhideWhenUsed/>
    <w:rsid w:val="00A73529"/>
    <w:rPr>
      <w:sz w:val="16"/>
      <w:szCs w:val="16"/>
    </w:rPr>
  </w:style>
  <w:style w:type="paragraph" w:styleId="CommentText">
    <w:name w:val="annotation text"/>
    <w:basedOn w:val="Normal"/>
    <w:link w:val="CommentTextChar"/>
    <w:uiPriority w:val="99"/>
    <w:unhideWhenUsed/>
    <w:rsid w:val="00A73529"/>
    <w:pPr>
      <w:spacing w:line="240" w:lineRule="auto"/>
    </w:pPr>
    <w:rPr>
      <w:sz w:val="20"/>
      <w:szCs w:val="20"/>
    </w:rPr>
  </w:style>
  <w:style w:type="character" w:customStyle="1" w:styleId="CommentTextChar">
    <w:name w:val="Comment Text Char"/>
    <w:basedOn w:val="DefaultParagraphFont"/>
    <w:link w:val="CommentText"/>
    <w:uiPriority w:val="99"/>
    <w:rsid w:val="00A73529"/>
    <w:rPr>
      <w:sz w:val="20"/>
      <w:szCs w:val="20"/>
    </w:rPr>
  </w:style>
  <w:style w:type="paragraph" w:styleId="CommentSubject">
    <w:name w:val="annotation subject"/>
    <w:basedOn w:val="CommentText"/>
    <w:next w:val="CommentText"/>
    <w:link w:val="CommentSubjectChar"/>
    <w:uiPriority w:val="99"/>
    <w:semiHidden/>
    <w:unhideWhenUsed/>
    <w:rsid w:val="00A73529"/>
    <w:rPr>
      <w:b/>
      <w:bCs/>
    </w:rPr>
  </w:style>
  <w:style w:type="character" w:customStyle="1" w:styleId="CommentSubjectChar">
    <w:name w:val="Comment Subject Char"/>
    <w:basedOn w:val="CommentTextChar"/>
    <w:link w:val="CommentSubject"/>
    <w:uiPriority w:val="99"/>
    <w:semiHidden/>
    <w:rsid w:val="00A735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95057-93AA-46D5-9DA4-0DCB268BCFE5}">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2462</Words>
  <Characters>1403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Calderdale &amp; Huddersfield Foundation NHS Trust</Company>
  <LinksUpToDate>false</LinksUpToDate>
  <CharactersWithSpaces>1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h Maher</dc:creator>
  <cp:keywords/>
  <dc:description/>
  <cp:lastModifiedBy>Tash Maher</cp:lastModifiedBy>
  <cp:revision>2</cp:revision>
  <dcterms:created xsi:type="dcterms:W3CDTF">2025-06-16T16:04:00Z</dcterms:created>
  <dcterms:modified xsi:type="dcterms:W3CDTF">2025-06-16T16:04:00Z</dcterms:modified>
</cp:coreProperties>
</file>